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DBA6E" w14:textId="0C0FD58F" w:rsidR="00EC1B62" w:rsidRDefault="00DA5057" w:rsidP="00AF10E2">
      <w:pPr>
        <w:tabs>
          <w:tab w:val="left" w:pos="2378"/>
        </w:tabs>
        <w:spacing w:line="480" w:lineRule="auto"/>
        <w:jc w:val="both"/>
      </w:pPr>
      <w:r>
        <w:rPr>
          <w:noProof/>
        </w:rPr>
        <w:drawing>
          <wp:inline distT="0" distB="0" distL="0" distR="0" wp14:anchorId="7470BFBD" wp14:editId="1FD9BD39">
            <wp:extent cx="4519246" cy="47309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404" cy="4742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12E57" w14:textId="77777777" w:rsidR="00BE4387" w:rsidRDefault="00BE4387">
      <w:pPr>
        <w:spacing w:line="480" w:lineRule="auto"/>
        <w:jc w:val="both"/>
      </w:pPr>
    </w:p>
    <w:p w14:paraId="65625CCF" w14:textId="29A27D3B" w:rsidR="00EC1B62" w:rsidRDefault="003D5D4C" w:rsidP="00E660D8">
      <w:pPr>
        <w:spacing w:line="480" w:lineRule="auto"/>
        <w:jc w:val="both"/>
        <w:rPr>
          <w:b/>
        </w:rPr>
      </w:pPr>
      <w:proofErr w:type="gramStart"/>
      <w:r>
        <w:rPr>
          <w:b/>
        </w:rPr>
        <w:t>Supplementary Figure 1.</w:t>
      </w:r>
      <w:proofErr w:type="gramEnd"/>
      <w:r>
        <w:rPr>
          <w:bCs/>
        </w:rPr>
        <w:t xml:space="preserve"> </w:t>
      </w:r>
      <w:proofErr w:type="gramStart"/>
      <w:r>
        <w:rPr>
          <w:bCs/>
        </w:rPr>
        <w:t>SMRT-</w:t>
      </w:r>
      <w:proofErr w:type="spellStart"/>
      <w:r>
        <w:rPr>
          <w:bCs/>
        </w:rPr>
        <w:t>seq</w:t>
      </w:r>
      <w:proofErr w:type="spellEnd"/>
      <w:r>
        <w:rPr>
          <w:bCs/>
        </w:rPr>
        <w:t xml:space="preserve"> approach to profile genome-wide transposition products.</w:t>
      </w:r>
      <w:proofErr w:type="gramEnd"/>
      <w:r>
        <w:rPr>
          <w:bCs/>
        </w:rPr>
        <w:t xml:space="preserve"> </w:t>
      </w:r>
      <w:r>
        <w:rPr>
          <w:b/>
        </w:rPr>
        <w:t>a,</w:t>
      </w:r>
      <w:r>
        <w:rPr>
          <w:bCs/>
        </w:rPr>
        <w:t xml:space="preserve"> Representative read coverage from whole-genome SMR</w:t>
      </w:r>
      <w:bookmarkStart w:id="0" w:name="_GoBack"/>
      <w:bookmarkEnd w:id="0"/>
      <w:r>
        <w:rPr>
          <w:bCs/>
        </w:rPr>
        <w:t xml:space="preserve">T-sequencing of </w:t>
      </w:r>
      <w:r>
        <w:rPr>
          <w:bCs/>
          <w:i/>
          <w:iCs/>
        </w:rPr>
        <w:t xml:space="preserve">E. coli </w:t>
      </w:r>
      <w:r>
        <w:rPr>
          <w:bCs/>
        </w:rPr>
        <w:t xml:space="preserve">strain BW25113, transformed with vectors encoding the WT </w:t>
      </w:r>
      <w:r>
        <w:rPr>
          <w:bCs/>
          <w:i/>
          <w:iCs/>
        </w:rPr>
        <w:t xml:space="preserve">V, </w:t>
      </w:r>
      <w:proofErr w:type="spellStart"/>
      <w:r>
        <w:rPr>
          <w:bCs/>
          <w:i/>
          <w:iCs/>
        </w:rPr>
        <w:t>cholerae</w:t>
      </w:r>
      <w:proofErr w:type="spellEnd"/>
      <w:r>
        <w:rPr>
          <w:bCs/>
        </w:rPr>
        <w:t xml:space="preserve"> CRISPR-transposon system. Read coverage was 90-120X coverage across the full-length genome. </w:t>
      </w:r>
      <w:proofErr w:type="gramStart"/>
      <w:r>
        <w:rPr>
          <w:b/>
        </w:rPr>
        <w:t>b</w:t>
      </w:r>
      <w:proofErr w:type="gramEnd"/>
      <w:r>
        <w:rPr>
          <w:b/>
        </w:rPr>
        <w:t xml:space="preserve">, </w:t>
      </w:r>
      <w:r>
        <w:rPr>
          <w:bCs/>
        </w:rPr>
        <w:t>Representative CCS reads from whole-genome SMRT-</w:t>
      </w:r>
      <w:proofErr w:type="spellStart"/>
      <w:r>
        <w:rPr>
          <w:bCs/>
        </w:rPr>
        <w:t>seq</w:t>
      </w:r>
      <w:proofErr w:type="spellEnd"/>
      <w:r>
        <w:rPr>
          <w:bCs/>
        </w:rPr>
        <w:t xml:space="preserve"> data in </w:t>
      </w:r>
      <w:r>
        <w:rPr>
          <w:b/>
        </w:rPr>
        <w:t>a</w:t>
      </w:r>
      <w:r>
        <w:rPr>
          <w:bCs/>
        </w:rPr>
        <w:t xml:space="preserve">, aligned to the parental strain reference genome at the target site (maroon triangle). Purple blocks indicate large insertions corresponding to genomic RNA-guided DNA integration events. </w:t>
      </w:r>
      <w:r w:rsidR="00EC1B62">
        <w:rPr>
          <w:b/>
        </w:rPr>
        <w:br w:type="page"/>
      </w:r>
    </w:p>
    <w:p w14:paraId="59A32BC7" w14:textId="77777777" w:rsidR="00EC1B62" w:rsidRDefault="00EC1B62">
      <w:pPr>
        <w:spacing w:line="480" w:lineRule="auto"/>
        <w:jc w:val="both"/>
        <w:rPr>
          <w:b/>
        </w:rPr>
      </w:pPr>
    </w:p>
    <w:p w14:paraId="5C8092EC" w14:textId="473A05F2" w:rsidR="00F756B1" w:rsidRDefault="00EC5E7C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1803017D" wp14:editId="327B33AA">
            <wp:extent cx="5943600" cy="34886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BFF66" w14:textId="4B4214CC" w:rsidR="00EC5E7C" w:rsidRDefault="00EC5E7C">
      <w:pPr>
        <w:spacing w:line="480" w:lineRule="auto"/>
        <w:jc w:val="both"/>
      </w:pPr>
    </w:p>
    <w:p w14:paraId="233F0005" w14:textId="539CA7EA" w:rsidR="00F756B1" w:rsidRDefault="005A428F">
      <w:pPr>
        <w:spacing w:line="480" w:lineRule="auto"/>
        <w:jc w:val="both"/>
        <w:rPr>
          <w:b/>
        </w:rPr>
      </w:pPr>
      <w:proofErr w:type="gramStart"/>
      <w:r>
        <w:rPr>
          <w:b/>
          <w:color w:val="000000"/>
        </w:rPr>
        <w:t xml:space="preserve">Supplementary Figure </w:t>
      </w:r>
      <w:r w:rsidR="00EC1B62">
        <w:rPr>
          <w:b/>
          <w:color w:val="000000"/>
        </w:rPr>
        <w:t>2</w:t>
      </w:r>
      <w:r>
        <w:rPr>
          <w:b/>
          <w:color w:val="000000"/>
        </w:rPr>
        <w:t>.</w:t>
      </w:r>
      <w:proofErr w:type="gramEnd"/>
      <w:r>
        <w:rPr>
          <w:b/>
          <w:color w:val="000000"/>
        </w:rPr>
        <w:t xml:space="preserve"> </w:t>
      </w:r>
      <w:r>
        <w:rPr>
          <w:color w:val="000000"/>
        </w:rPr>
        <w:t xml:space="preserve">Genome-wide analyses of </w:t>
      </w:r>
      <w:r w:rsidR="003D5D4C">
        <w:rPr>
          <w:color w:val="000000"/>
        </w:rPr>
        <w:t>integration events extracted from SMRT-</w:t>
      </w:r>
      <w:proofErr w:type="spellStart"/>
      <w:r w:rsidR="003D5D4C">
        <w:rPr>
          <w:color w:val="000000"/>
        </w:rPr>
        <w:t>seq</w:t>
      </w:r>
      <w:proofErr w:type="spellEnd"/>
      <w:r w:rsidR="003D5D4C">
        <w:rPr>
          <w:color w:val="000000"/>
        </w:rPr>
        <w:t xml:space="preserve"> </w:t>
      </w:r>
      <w:r>
        <w:rPr>
          <w:color w:val="000000"/>
        </w:rPr>
        <w:t xml:space="preserve">data. </w:t>
      </w:r>
      <w:proofErr w:type="gramStart"/>
      <w:r>
        <w:rPr>
          <w:b/>
          <w:color w:val="000000"/>
        </w:rPr>
        <w:t>a</w:t>
      </w:r>
      <w:proofErr w:type="gramEnd"/>
      <w:r>
        <w:rPr>
          <w:b/>
          <w:color w:val="000000"/>
        </w:rPr>
        <w:t>,</w:t>
      </w:r>
      <w:r>
        <w:rPr>
          <w:color w:val="000000"/>
        </w:rPr>
        <w:t xml:space="preserve"> </w:t>
      </w:r>
      <w:r w:rsidR="00EC5E7C">
        <w:rPr>
          <w:color w:val="000000"/>
        </w:rPr>
        <w:t>Integration events were determined</w:t>
      </w:r>
      <w:r>
        <w:rPr>
          <w:color w:val="000000"/>
        </w:rPr>
        <w:t xml:space="preserve"> </w:t>
      </w:r>
      <w:r w:rsidR="00EC5E7C">
        <w:rPr>
          <w:color w:val="000000"/>
        </w:rPr>
        <w:t>from SMRT-</w:t>
      </w:r>
      <w:proofErr w:type="spellStart"/>
      <w:r w:rsidR="00EC5E7C">
        <w:rPr>
          <w:color w:val="000000"/>
        </w:rPr>
        <w:t>seq</w:t>
      </w:r>
      <w:proofErr w:type="spellEnd"/>
      <w:r w:rsidR="00EC5E7C">
        <w:rPr>
          <w:color w:val="000000"/>
        </w:rPr>
        <w:t xml:space="preserve"> </w:t>
      </w:r>
      <w:r w:rsidR="00442B91">
        <w:rPr>
          <w:color w:val="000000"/>
        </w:rPr>
        <w:t xml:space="preserve">CCS </w:t>
      </w:r>
      <w:r w:rsidR="00EC5E7C">
        <w:rPr>
          <w:color w:val="000000"/>
        </w:rPr>
        <w:t xml:space="preserve">reads containing transposons flanked by genome-mapping sequences, for both simple insertion and </w:t>
      </w:r>
      <w:proofErr w:type="spellStart"/>
      <w:r w:rsidR="00EC5E7C">
        <w:rPr>
          <w:color w:val="000000"/>
        </w:rPr>
        <w:t>cointegrate</w:t>
      </w:r>
      <w:proofErr w:type="spellEnd"/>
      <w:r w:rsidR="00EC5E7C">
        <w:rPr>
          <w:color w:val="000000"/>
        </w:rPr>
        <w:t xml:space="preserve"> transposition products. </w:t>
      </w:r>
      <w:r w:rsidR="00442B91">
        <w:rPr>
          <w:color w:val="000000"/>
        </w:rPr>
        <w:t xml:space="preserve">Data are shown for the </w:t>
      </w:r>
      <w:r w:rsidR="00442B91">
        <w:rPr>
          <w:i/>
          <w:iCs/>
          <w:color w:val="000000"/>
        </w:rPr>
        <w:t xml:space="preserve">S. </w:t>
      </w:r>
      <w:proofErr w:type="spellStart"/>
      <w:r w:rsidR="00442B91">
        <w:rPr>
          <w:i/>
          <w:iCs/>
          <w:color w:val="000000"/>
        </w:rPr>
        <w:t>hofmannii</w:t>
      </w:r>
      <w:proofErr w:type="spellEnd"/>
      <w:r w:rsidR="00442B91">
        <w:rPr>
          <w:i/>
          <w:iCs/>
          <w:color w:val="000000"/>
        </w:rPr>
        <w:t xml:space="preserve"> </w:t>
      </w:r>
      <w:r w:rsidR="00442B91">
        <w:rPr>
          <w:color w:val="000000"/>
        </w:rPr>
        <w:t>CRISPR-</w:t>
      </w:r>
      <w:proofErr w:type="spellStart"/>
      <w:r w:rsidR="00442B91">
        <w:rPr>
          <w:color w:val="000000"/>
        </w:rPr>
        <w:t>Tn</w:t>
      </w:r>
      <w:proofErr w:type="spellEnd"/>
      <w:r w:rsidR="00442B91">
        <w:rPr>
          <w:color w:val="000000"/>
        </w:rPr>
        <w:t xml:space="preserve"> using either sgRNA-252 (left) or sgRNA-261 (right); target sites are denoted by maroon triangles. Note the scaling on the y-axis. </w:t>
      </w:r>
      <w:proofErr w:type="gramStart"/>
      <w:r w:rsidR="00442B91">
        <w:rPr>
          <w:b/>
          <w:bCs/>
          <w:color w:val="000000"/>
        </w:rPr>
        <w:t>b</w:t>
      </w:r>
      <w:proofErr w:type="gramEnd"/>
      <w:r w:rsidR="00442B91">
        <w:rPr>
          <w:b/>
          <w:bCs/>
          <w:color w:val="000000"/>
        </w:rPr>
        <w:t xml:space="preserve">, </w:t>
      </w:r>
      <w:r w:rsidR="00442B91">
        <w:rPr>
          <w:color w:val="000000"/>
        </w:rPr>
        <w:t xml:space="preserve">Data for the </w:t>
      </w:r>
      <w:r w:rsidR="00442B91">
        <w:rPr>
          <w:i/>
          <w:iCs/>
          <w:color w:val="000000"/>
        </w:rPr>
        <w:t xml:space="preserve">V. </w:t>
      </w:r>
      <w:proofErr w:type="spellStart"/>
      <w:r w:rsidR="00442B91">
        <w:rPr>
          <w:i/>
          <w:iCs/>
          <w:color w:val="000000"/>
        </w:rPr>
        <w:t>cholerae</w:t>
      </w:r>
      <w:proofErr w:type="spellEnd"/>
      <w:r w:rsidR="00442B91">
        <w:rPr>
          <w:i/>
          <w:iCs/>
          <w:color w:val="000000"/>
        </w:rPr>
        <w:t xml:space="preserve"> </w:t>
      </w:r>
      <w:r w:rsidR="00442B91">
        <w:rPr>
          <w:color w:val="000000"/>
        </w:rPr>
        <w:t>CRISPR-</w:t>
      </w:r>
      <w:proofErr w:type="spellStart"/>
      <w:r w:rsidR="00442B91">
        <w:rPr>
          <w:color w:val="000000"/>
        </w:rPr>
        <w:t>Tn</w:t>
      </w:r>
      <w:proofErr w:type="spellEnd"/>
      <w:r w:rsidR="00442B91">
        <w:rPr>
          <w:color w:val="000000"/>
        </w:rPr>
        <w:t xml:space="preserve"> encoding WT (left) or D90A-TnsA (right), shown as in </w:t>
      </w:r>
      <w:r w:rsidR="00442B91">
        <w:rPr>
          <w:b/>
          <w:bCs/>
          <w:color w:val="000000"/>
        </w:rPr>
        <w:t>a</w:t>
      </w:r>
      <w:r w:rsidR="00442B91">
        <w:rPr>
          <w:color w:val="000000"/>
        </w:rPr>
        <w:t xml:space="preserve">. </w:t>
      </w:r>
      <w:r w:rsidR="00442B91">
        <w:rPr>
          <w:b/>
          <w:bCs/>
          <w:color w:val="000000"/>
        </w:rPr>
        <w:t xml:space="preserve">c, </w:t>
      </w:r>
      <w:r w:rsidR="00442B91">
        <w:rPr>
          <w:color w:val="000000"/>
        </w:rPr>
        <w:t xml:space="preserve">Data for the </w:t>
      </w:r>
      <w:r w:rsidR="00442B91">
        <w:rPr>
          <w:i/>
          <w:iCs/>
          <w:color w:val="000000"/>
        </w:rPr>
        <w:t xml:space="preserve">V. </w:t>
      </w:r>
      <w:proofErr w:type="spellStart"/>
      <w:r w:rsidR="00442B91">
        <w:rPr>
          <w:i/>
          <w:iCs/>
          <w:color w:val="000000"/>
        </w:rPr>
        <w:t>cholerae</w:t>
      </w:r>
      <w:proofErr w:type="spellEnd"/>
      <w:r w:rsidR="00442B91">
        <w:rPr>
          <w:i/>
          <w:iCs/>
          <w:color w:val="000000"/>
        </w:rPr>
        <w:t xml:space="preserve"> </w:t>
      </w:r>
      <w:r w:rsidR="00442B91">
        <w:rPr>
          <w:color w:val="000000"/>
        </w:rPr>
        <w:t>CRISPR-</w:t>
      </w:r>
      <w:proofErr w:type="spellStart"/>
      <w:r w:rsidR="00442B91">
        <w:rPr>
          <w:color w:val="000000"/>
        </w:rPr>
        <w:t>Tn</w:t>
      </w:r>
      <w:proofErr w:type="spellEnd"/>
      <w:r w:rsidR="00442B91">
        <w:rPr>
          <w:color w:val="000000"/>
        </w:rPr>
        <w:t xml:space="preserve"> encoding WT (left) or D90A-TnsAB fusion (right), shown as in </w:t>
      </w:r>
      <w:r w:rsidR="00442B91">
        <w:rPr>
          <w:b/>
          <w:bCs/>
          <w:color w:val="000000"/>
        </w:rPr>
        <w:t>a</w:t>
      </w:r>
      <w:r w:rsidR="00442B91">
        <w:rPr>
          <w:color w:val="000000"/>
        </w:rPr>
        <w:t>.</w:t>
      </w:r>
    </w:p>
    <w:sectPr w:rsidR="00F756B1" w:rsidSect="005625AE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2E2BA" w14:textId="77777777" w:rsidR="007D21A2" w:rsidRDefault="007D21A2">
      <w:r>
        <w:separator/>
      </w:r>
    </w:p>
  </w:endnote>
  <w:endnote w:type="continuationSeparator" w:id="0">
    <w:p w14:paraId="16F09764" w14:textId="77777777" w:rsidR="007D21A2" w:rsidRDefault="007D21A2">
      <w:r>
        <w:continuationSeparator/>
      </w:r>
    </w:p>
  </w:endnote>
  <w:endnote w:type="continuationNotice" w:id="1">
    <w:p w14:paraId="5B5F34F7" w14:textId="77777777" w:rsidR="007D21A2" w:rsidRDefault="007D21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6F66B" w14:textId="77777777" w:rsidR="00587442" w:rsidRDefault="005874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18A3B" w14:textId="77777777" w:rsidR="007D21A2" w:rsidRDefault="007D21A2">
      <w:r>
        <w:separator/>
      </w:r>
    </w:p>
  </w:footnote>
  <w:footnote w:type="continuationSeparator" w:id="0">
    <w:p w14:paraId="3CC3D300" w14:textId="77777777" w:rsidR="007D21A2" w:rsidRDefault="007D21A2">
      <w:r>
        <w:continuationSeparator/>
      </w:r>
    </w:p>
  </w:footnote>
  <w:footnote w:type="continuationNotice" w:id="1">
    <w:p w14:paraId="0C4DAD04" w14:textId="77777777" w:rsidR="007D21A2" w:rsidRDefault="007D21A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C9F96" w14:textId="77777777" w:rsidR="00F756B1" w:rsidRDefault="005A428F">
    <w:pPr>
      <w:tabs>
        <w:tab w:val="right" w:pos="9360"/>
      </w:tabs>
      <w:rPr>
        <w:sz w:val="18"/>
        <w:szCs w:val="18"/>
      </w:rPr>
    </w:pPr>
    <w:r>
      <w:rPr>
        <w:sz w:val="18"/>
        <w:szCs w:val="18"/>
      </w:rPr>
      <w:t xml:space="preserve">Vo </w:t>
    </w:r>
    <w:r>
      <w:rPr>
        <w:i/>
        <w:sz w:val="18"/>
        <w:szCs w:val="18"/>
      </w:rPr>
      <w:t xml:space="preserve">et al. </w:t>
    </w:r>
    <w:r>
      <w:rPr>
        <w:sz w:val="18"/>
        <w:szCs w:val="18"/>
      </w:rPr>
      <w:t>2021</w:t>
    </w:r>
    <w:r>
      <w:rPr>
        <w:i/>
        <w:sz w:val="18"/>
        <w:szCs w:val="18"/>
      </w:rPr>
      <w:tab/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AF10E2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B5553"/>
    <w:multiLevelType w:val="hybridMultilevel"/>
    <w:tmpl w:val="D784A5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32F33"/>
    <w:multiLevelType w:val="hybridMultilevel"/>
    <w:tmpl w:val="E9CE28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BDC2B08"/>
    <w:multiLevelType w:val="multilevel"/>
    <w:tmpl w:val="3CFAA4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44646936"/>
    <w:multiLevelType w:val="multilevel"/>
    <w:tmpl w:val="2D0474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47FF4DD4"/>
    <w:multiLevelType w:val="hybridMultilevel"/>
    <w:tmpl w:val="2A9293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9E2301C"/>
    <w:multiLevelType w:val="hybridMultilevel"/>
    <w:tmpl w:val="FD345560"/>
    <w:lvl w:ilvl="0" w:tplc="0D8AD21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53884"/>
    <w:multiLevelType w:val="hybridMultilevel"/>
    <w:tmpl w:val="E2F6B120"/>
    <w:lvl w:ilvl="0" w:tplc="FA7C2662">
      <w:start w:val="1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o Vo">
    <w15:presenceInfo w15:providerId="Windows Live" w15:userId="61712da29c0cea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756B1"/>
    <w:rsid w:val="00000277"/>
    <w:rsid w:val="000029E8"/>
    <w:rsid w:val="0003062E"/>
    <w:rsid w:val="00035561"/>
    <w:rsid w:val="0004373E"/>
    <w:rsid w:val="0004620C"/>
    <w:rsid w:val="00064022"/>
    <w:rsid w:val="00065B1F"/>
    <w:rsid w:val="00080CD8"/>
    <w:rsid w:val="00084F0E"/>
    <w:rsid w:val="00087E1F"/>
    <w:rsid w:val="0009702A"/>
    <w:rsid w:val="000971CF"/>
    <w:rsid w:val="000A3EFE"/>
    <w:rsid w:val="000A4045"/>
    <w:rsid w:val="000A5AC0"/>
    <w:rsid w:val="000A65BF"/>
    <w:rsid w:val="000B1F47"/>
    <w:rsid w:val="000B4F23"/>
    <w:rsid w:val="000C02D1"/>
    <w:rsid w:val="000D1B43"/>
    <w:rsid w:val="000D1D23"/>
    <w:rsid w:val="000E6090"/>
    <w:rsid w:val="000F09FB"/>
    <w:rsid w:val="000F367A"/>
    <w:rsid w:val="000F3BAA"/>
    <w:rsid w:val="000F65A9"/>
    <w:rsid w:val="000F6A53"/>
    <w:rsid w:val="0011242D"/>
    <w:rsid w:val="00117506"/>
    <w:rsid w:val="00125E20"/>
    <w:rsid w:val="00127C3B"/>
    <w:rsid w:val="00141A17"/>
    <w:rsid w:val="0014563C"/>
    <w:rsid w:val="001519A5"/>
    <w:rsid w:val="001520B7"/>
    <w:rsid w:val="00152BC8"/>
    <w:rsid w:val="0015758F"/>
    <w:rsid w:val="0016006D"/>
    <w:rsid w:val="00161D07"/>
    <w:rsid w:val="001651E9"/>
    <w:rsid w:val="001702AE"/>
    <w:rsid w:val="00173C3A"/>
    <w:rsid w:val="00191E49"/>
    <w:rsid w:val="00193072"/>
    <w:rsid w:val="001939F5"/>
    <w:rsid w:val="00195ED7"/>
    <w:rsid w:val="001A2B5B"/>
    <w:rsid w:val="001A7759"/>
    <w:rsid w:val="001B1A61"/>
    <w:rsid w:val="001B3EA9"/>
    <w:rsid w:val="001B4B5E"/>
    <w:rsid w:val="001C69F9"/>
    <w:rsid w:val="001C7663"/>
    <w:rsid w:val="001D6345"/>
    <w:rsid w:val="001E51BA"/>
    <w:rsid w:val="001F03E3"/>
    <w:rsid w:val="001F65C3"/>
    <w:rsid w:val="002001F2"/>
    <w:rsid w:val="002011DC"/>
    <w:rsid w:val="00202180"/>
    <w:rsid w:val="00203014"/>
    <w:rsid w:val="002128B9"/>
    <w:rsid w:val="00215565"/>
    <w:rsid w:val="00216BF6"/>
    <w:rsid w:val="00216DC5"/>
    <w:rsid w:val="002206C0"/>
    <w:rsid w:val="00245A7C"/>
    <w:rsid w:val="00245B15"/>
    <w:rsid w:val="00245CEB"/>
    <w:rsid w:val="00246AB9"/>
    <w:rsid w:val="00253DB2"/>
    <w:rsid w:val="002568B0"/>
    <w:rsid w:val="00274E40"/>
    <w:rsid w:val="00281F77"/>
    <w:rsid w:val="002918E0"/>
    <w:rsid w:val="002A1C21"/>
    <w:rsid w:val="002A226D"/>
    <w:rsid w:val="002A2993"/>
    <w:rsid w:val="002A510A"/>
    <w:rsid w:val="002A6333"/>
    <w:rsid w:val="002B424F"/>
    <w:rsid w:val="002B5706"/>
    <w:rsid w:val="002B7051"/>
    <w:rsid w:val="002C10F5"/>
    <w:rsid w:val="002C246C"/>
    <w:rsid w:val="002C4B4C"/>
    <w:rsid w:val="002C6552"/>
    <w:rsid w:val="002D1F51"/>
    <w:rsid w:val="002E740D"/>
    <w:rsid w:val="002E7D47"/>
    <w:rsid w:val="00312CFB"/>
    <w:rsid w:val="00315A7D"/>
    <w:rsid w:val="00316F1A"/>
    <w:rsid w:val="00317AAB"/>
    <w:rsid w:val="00317C86"/>
    <w:rsid w:val="00320444"/>
    <w:rsid w:val="00326C1D"/>
    <w:rsid w:val="0033188B"/>
    <w:rsid w:val="003320CA"/>
    <w:rsid w:val="00342102"/>
    <w:rsid w:val="00342178"/>
    <w:rsid w:val="00342C1B"/>
    <w:rsid w:val="003444B7"/>
    <w:rsid w:val="0034467E"/>
    <w:rsid w:val="00346299"/>
    <w:rsid w:val="00356147"/>
    <w:rsid w:val="00356EBD"/>
    <w:rsid w:val="00364BC0"/>
    <w:rsid w:val="0037151B"/>
    <w:rsid w:val="0038313A"/>
    <w:rsid w:val="0038537F"/>
    <w:rsid w:val="0039097A"/>
    <w:rsid w:val="0039134E"/>
    <w:rsid w:val="00393457"/>
    <w:rsid w:val="003A6D21"/>
    <w:rsid w:val="003B30D8"/>
    <w:rsid w:val="003B5A35"/>
    <w:rsid w:val="003B652C"/>
    <w:rsid w:val="003C0ADA"/>
    <w:rsid w:val="003C319B"/>
    <w:rsid w:val="003D326A"/>
    <w:rsid w:val="003D3774"/>
    <w:rsid w:val="003D434A"/>
    <w:rsid w:val="003D5730"/>
    <w:rsid w:val="003D5D4C"/>
    <w:rsid w:val="003D627C"/>
    <w:rsid w:val="003E0FC9"/>
    <w:rsid w:val="003E2003"/>
    <w:rsid w:val="003E5381"/>
    <w:rsid w:val="003E6C01"/>
    <w:rsid w:val="003F0CCF"/>
    <w:rsid w:val="003F1381"/>
    <w:rsid w:val="003F58F5"/>
    <w:rsid w:val="003F59BE"/>
    <w:rsid w:val="00401AB8"/>
    <w:rsid w:val="00407D8C"/>
    <w:rsid w:val="00426ECC"/>
    <w:rsid w:val="004302BC"/>
    <w:rsid w:val="0043085F"/>
    <w:rsid w:val="00432678"/>
    <w:rsid w:val="0043555A"/>
    <w:rsid w:val="0043574E"/>
    <w:rsid w:val="00442B91"/>
    <w:rsid w:val="00443475"/>
    <w:rsid w:val="004507DA"/>
    <w:rsid w:val="0045569D"/>
    <w:rsid w:val="004557B4"/>
    <w:rsid w:val="00456954"/>
    <w:rsid w:val="004604AA"/>
    <w:rsid w:val="00465474"/>
    <w:rsid w:val="0047218A"/>
    <w:rsid w:val="00477B81"/>
    <w:rsid w:val="00482A60"/>
    <w:rsid w:val="00484629"/>
    <w:rsid w:val="00484DA6"/>
    <w:rsid w:val="0049392A"/>
    <w:rsid w:val="004963D7"/>
    <w:rsid w:val="004A1EBA"/>
    <w:rsid w:val="004A2018"/>
    <w:rsid w:val="004B2029"/>
    <w:rsid w:val="004C1CE3"/>
    <w:rsid w:val="004C2974"/>
    <w:rsid w:val="004C2ABF"/>
    <w:rsid w:val="004C4CE5"/>
    <w:rsid w:val="004C5DCC"/>
    <w:rsid w:val="004D0994"/>
    <w:rsid w:val="004D16E0"/>
    <w:rsid w:val="004D2A80"/>
    <w:rsid w:val="004D36B8"/>
    <w:rsid w:val="004E57BD"/>
    <w:rsid w:val="004F5523"/>
    <w:rsid w:val="004F5C92"/>
    <w:rsid w:val="00500B1B"/>
    <w:rsid w:val="00504F41"/>
    <w:rsid w:val="00531AD5"/>
    <w:rsid w:val="00531DE8"/>
    <w:rsid w:val="00533597"/>
    <w:rsid w:val="00534FE1"/>
    <w:rsid w:val="0053612E"/>
    <w:rsid w:val="00542667"/>
    <w:rsid w:val="00542EBD"/>
    <w:rsid w:val="005516C1"/>
    <w:rsid w:val="00553722"/>
    <w:rsid w:val="00562367"/>
    <w:rsid w:val="005625AE"/>
    <w:rsid w:val="0056508A"/>
    <w:rsid w:val="00585F29"/>
    <w:rsid w:val="00587442"/>
    <w:rsid w:val="00595B08"/>
    <w:rsid w:val="00597E6F"/>
    <w:rsid w:val="005A428F"/>
    <w:rsid w:val="005A52BF"/>
    <w:rsid w:val="005B3E7C"/>
    <w:rsid w:val="005D3234"/>
    <w:rsid w:val="005E63A0"/>
    <w:rsid w:val="005E6511"/>
    <w:rsid w:val="005E75FA"/>
    <w:rsid w:val="00602A2F"/>
    <w:rsid w:val="00606765"/>
    <w:rsid w:val="00610AB0"/>
    <w:rsid w:val="00622047"/>
    <w:rsid w:val="006248DA"/>
    <w:rsid w:val="00625D65"/>
    <w:rsid w:val="00625E4A"/>
    <w:rsid w:val="00626528"/>
    <w:rsid w:val="0062776D"/>
    <w:rsid w:val="0064352D"/>
    <w:rsid w:val="0065639C"/>
    <w:rsid w:val="00657565"/>
    <w:rsid w:val="006620BB"/>
    <w:rsid w:val="006678E5"/>
    <w:rsid w:val="00675BE6"/>
    <w:rsid w:val="00680105"/>
    <w:rsid w:val="00686F5F"/>
    <w:rsid w:val="00695AF9"/>
    <w:rsid w:val="006A1193"/>
    <w:rsid w:val="006A2DE3"/>
    <w:rsid w:val="006A4C93"/>
    <w:rsid w:val="006B0805"/>
    <w:rsid w:val="006B192D"/>
    <w:rsid w:val="006B34BE"/>
    <w:rsid w:val="006B43DC"/>
    <w:rsid w:val="006B7CA4"/>
    <w:rsid w:val="006C0DE3"/>
    <w:rsid w:val="006D1B07"/>
    <w:rsid w:val="006D2B4E"/>
    <w:rsid w:val="006D34FA"/>
    <w:rsid w:val="006D5E78"/>
    <w:rsid w:val="006E4D2A"/>
    <w:rsid w:val="006E7880"/>
    <w:rsid w:val="006F6870"/>
    <w:rsid w:val="006F7F20"/>
    <w:rsid w:val="007004E1"/>
    <w:rsid w:val="00703D5E"/>
    <w:rsid w:val="00706A12"/>
    <w:rsid w:val="007077E6"/>
    <w:rsid w:val="007108B8"/>
    <w:rsid w:val="0072106F"/>
    <w:rsid w:val="007230E4"/>
    <w:rsid w:val="00730313"/>
    <w:rsid w:val="00744B1F"/>
    <w:rsid w:val="00750EC7"/>
    <w:rsid w:val="0075746C"/>
    <w:rsid w:val="0076477C"/>
    <w:rsid w:val="007655EB"/>
    <w:rsid w:val="00772899"/>
    <w:rsid w:val="0077413B"/>
    <w:rsid w:val="00780F61"/>
    <w:rsid w:val="00781A72"/>
    <w:rsid w:val="007A732A"/>
    <w:rsid w:val="007B0A45"/>
    <w:rsid w:val="007B6EB9"/>
    <w:rsid w:val="007C417F"/>
    <w:rsid w:val="007D21A2"/>
    <w:rsid w:val="007F18EA"/>
    <w:rsid w:val="007F1A6C"/>
    <w:rsid w:val="007F2ADA"/>
    <w:rsid w:val="007F335A"/>
    <w:rsid w:val="007F412F"/>
    <w:rsid w:val="00801C85"/>
    <w:rsid w:val="00807295"/>
    <w:rsid w:val="008100EF"/>
    <w:rsid w:val="00810174"/>
    <w:rsid w:val="008110F7"/>
    <w:rsid w:val="008114EE"/>
    <w:rsid w:val="00812ADE"/>
    <w:rsid w:val="00813995"/>
    <w:rsid w:val="00814FD0"/>
    <w:rsid w:val="00820BE0"/>
    <w:rsid w:val="008322D8"/>
    <w:rsid w:val="00837E59"/>
    <w:rsid w:val="0084410A"/>
    <w:rsid w:val="008477B9"/>
    <w:rsid w:val="008501B9"/>
    <w:rsid w:val="00850D13"/>
    <w:rsid w:val="008623D0"/>
    <w:rsid w:val="00867015"/>
    <w:rsid w:val="00867C0B"/>
    <w:rsid w:val="008738B2"/>
    <w:rsid w:val="008752B6"/>
    <w:rsid w:val="00876CAF"/>
    <w:rsid w:val="00880407"/>
    <w:rsid w:val="00890E94"/>
    <w:rsid w:val="008A1175"/>
    <w:rsid w:val="008A1402"/>
    <w:rsid w:val="008A3E2F"/>
    <w:rsid w:val="008A4EE8"/>
    <w:rsid w:val="008B3AF0"/>
    <w:rsid w:val="008B5C84"/>
    <w:rsid w:val="008B5D28"/>
    <w:rsid w:val="008D3F4A"/>
    <w:rsid w:val="008E195A"/>
    <w:rsid w:val="008E25E8"/>
    <w:rsid w:val="008E4727"/>
    <w:rsid w:val="008E621B"/>
    <w:rsid w:val="008F0047"/>
    <w:rsid w:val="008F0F7B"/>
    <w:rsid w:val="008F18EF"/>
    <w:rsid w:val="008F78C8"/>
    <w:rsid w:val="00906DBC"/>
    <w:rsid w:val="00907ED2"/>
    <w:rsid w:val="00913434"/>
    <w:rsid w:val="00914DB2"/>
    <w:rsid w:val="00930EA5"/>
    <w:rsid w:val="00931B3E"/>
    <w:rsid w:val="00942369"/>
    <w:rsid w:val="00946FDC"/>
    <w:rsid w:val="00947B8D"/>
    <w:rsid w:val="00962CB1"/>
    <w:rsid w:val="00964B19"/>
    <w:rsid w:val="009A55EF"/>
    <w:rsid w:val="009C6D0C"/>
    <w:rsid w:val="009C7825"/>
    <w:rsid w:val="009D6C61"/>
    <w:rsid w:val="009E0785"/>
    <w:rsid w:val="009E2BAA"/>
    <w:rsid w:val="009E602D"/>
    <w:rsid w:val="009F4BDC"/>
    <w:rsid w:val="009F6E04"/>
    <w:rsid w:val="00A0361A"/>
    <w:rsid w:val="00A03B57"/>
    <w:rsid w:val="00A0491E"/>
    <w:rsid w:val="00A06CDE"/>
    <w:rsid w:val="00A21747"/>
    <w:rsid w:val="00A319EC"/>
    <w:rsid w:val="00A47487"/>
    <w:rsid w:val="00A51ADB"/>
    <w:rsid w:val="00A608EC"/>
    <w:rsid w:val="00A628F5"/>
    <w:rsid w:val="00A66DDC"/>
    <w:rsid w:val="00A74334"/>
    <w:rsid w:val="00A77E0E"/>
    <w:rsid w:val="00A84E35"/>
    <w:rsid w:val="00A9517E"/>
    <w:rsid w:val="00AA3853"/>
    <w:rsid w:val="00AA4DA9"/>
    <w:rsid w:val="00AB2759"/>
    <w:rsid w:val="00AB28FC"/>
    <w:rsid w:val="00AB4D33"/>
    <w:rsid w:val="00AB792C"/>
    <w:rsid w:val="00AD0B55"/>
    <w:rsid w:val="00AD5061"/>
    <w:rsid w:val="00AF10E2"/>
    <w:rsid w:val="00AF253A"/>
    <w:rsid w:val="00AF2AAB"/>
    <w:rsid w:val="00AF42EB"/>
    <w:rsid w:val="00AF6BA4"/>
    <w:rsid w:val="00B04E2E"/>
    <w:rsid w:val="00B108D2"/>
    <w:rsid w:val="00B11ADC"/>
    <w:rsid w:val="00B14258"/>
    <w:rsid w:val="00B20307"/>
    <w:rsid w:val="00B22214"/>
    <w:rsid w:val="00B228FE"/>
    <w:rsid w:val="00B3253A"/>
    <w:rsid w:val="00B3540E"/>
    <w:rsid w:val="00B35AD9"/>
    <w:rsid w:val="00B37FDC"/>
    <w:rsid w:val="00B4577E"/>
    <w:rsid w:val="00B4706E"/>
    <w:rsid w:val="00B55213"/>
    <w:rsid w:val="00B747A0"/>
    <w:rsid w:val="00B77B23"/>
    <w:rsid w:val="00B83A05"/>
    <w:rsid w:val="00B925E8"/>
    <w:rsid w:val="00B97B11"/>
    <w:rsid w:val="00BA1AC1"/>
    <w:rsid w:val="00BA24F8"/>
    <w:rsid w:val="00BA3486"/>
    <w:rsid w:val="00BA5CFB"/>
    <w:rsid w:val="00BB2231"/>
    <w:rsid w:val="00BC2CD7"/>
    <w:rsid w:val="00BC682F"/>
    <w:rsid w:val="00BD001C"/>
    <w:rsid w:val="00BD3933"/>
    <w:rsid w:val="00BD393B"/>
    <w:rsid w:val="00BE1C89"/>
    <w:rsid w:val="00BE33DE"/>
    <w:rsid w:val="00BE4387"/>
    <w:rsid w:val="00BF1548"/>
    <w:rsid w:val="00C01FA9"/>
    <w:rsid w:val="00C125F9"/>
    <w:rsid w:val="00C1493F"/>
    <w:rsid w:val="00C25992"/>
    <w:rsid w:val="00C36D09"/>
    <w:rsid w:val="00C53412"/>
    <w:rsid w:val="00C64D4D"/>
    <w:rsid w:val="00C66419"/>
    <w:rsid w:val="00C70ADA"/>
    <w:rsid w:val="00C75FF5"/>
    <w:rsid w:val="00C76658"/>
    <w:rsid w:val="00C92D41"/>
    <w:rsid w:val="00C94363"/>
    <w:rsid w:val="00C97B00"/>
    <w:rsid w:val="00C97D7D"/>
    <w:rsid w:val="00CA6FDF"/>
    <w:rsid w:val="00CC7DA8"/>
    <w:rsid w:val="00CE6EB1"/>
    <w:rsid w:val="00D02440"/>
    <w:rsid w:val="00D03047"/>
    <w:rsid w:val="00D05646"/>
    <w:rsid w:val="00D05C63"/>
    <w:rsid w:val="00D06861"/>
    <w:rsid w:val="00D24568"/>
    <w:rsid w:val="00D2641B"/>
    <w:rsid w:val="00D322AA"/>
    <w:rsid w:val="00D412ED"/>
    <w:rsid w:val="00D4625C"/>
    <w:rsid w:val="00D46A2D"/>
    <w:rsid w:val="00D50FDB"/>
    <w:rsid w:val="00D53032"/>
    <w:rsid w:val="00D579E2"/>
    <w:rsid w:val="00D740BD"/>
    <w:rsid w:val="00D751BD"/>
    <w:rsid w:val="00D75B58"/>
    <w:rsid w:val="00D75DA0"/>
    <w:rsid w:val="00D81564"/>
    <w:rsid w:val="00D843DF"/>
    <w:rsid w:val="00D91164"/>
    <w:rsid w:val="00D913F9"/>
    <w:rsid w:val="00D94FC6"/>
    <w:rsid w:val="00DA0A56"/>
    <w:rsid w:val="00DA1129"/>
    <w:rsid w:val="00DA45AC"/>
    <w:rsid w:val="00DA474E"/>
    <w:rsid w:val="00DA5057"/>
    <w:rsid w:val="00DA5DD4"/>
    <w:rsid w:val="00DC04E0"/>
    <w:rsid w:val="00DD286B"/>
    <w:rsid w:val="00DD60BC"/>
    <w:rsid w:val="00DD78B4"/>
    <w:rsid w:val="00DE022E"/>
    <w:rsid w:val="00E2094B"/>
    <w:rsid w:val="00E25088"/>
    <w:rsid w:val="00E35674"/>
    <w:rsid w:val="00E35BF3"/>
    <w:rsid w:val="00E431DE"/>
    <w:rsid w:val="00E47EDB"/>
    <w:rsid w:val="00E5176F"/>
    <w:rsid w:val="00E54153"/>
    <w:rsid w:val="00E548EB"/>
    <w:rsid w:val="00E561A6"/>
    <w:rsid w:val="00E57152"/>
    <w:rsid w:val="00E60497"/>
    <w:rsid w:val="00E660D8"/>
    <w:rsid w:val="00E67211"/>
    <w:rsid w:val="00E75E78"/>
    <w:rsid w:val="00E81D13"/>
    <w:rsid w:val="00E86822"/>
    <w:rsid w:val="00E91DE2"/>
    <w:rsid w:val="00EA0861"/>
    <w:rsid w:val="00EC1812"/>
    <w:rsid w:val="00EC1B62"/>
    <w:rsid w:val="00EC5E7C"/>
    <w:rsid w:val="00ED2A9E"/>
    <w:rsid w:val="00ED3AA7"/>
    <w:rsid w:val="00EE3B93"/>
    <w:rsid w:val="00F11F89"/>
    <w:rsid w:val="00F17C0D"/>
    <w:rsid w:val="00F24732"/>
    <w:rsid w:val="00F30943"/>
    <w:rsid w:val="00F32F66"/>
    <w:rsid w:val="00F32FAB"/>
    <w:rsid w:val="00F440D9"/>
    <w:rsid w:val="00F4560A"/>
    <w:rsid w:val="00F46330"/>
    <w:rsid w:val="00F62B2F"/>
    <w:rsid w:val="00F64898"/>
    <w:rsid w:val="00F656B7"/>
    <w:rsid w:val="00F70165"/>
    <w:rsid w:val="00F711A6"/>
    <w:rsid w:val="00F7253D"/>
    <w:rsid w:val="00F756B1"/>
    <w:rsid w:val="00F7744A"/>
    <w:rsid w:val="00F8228C"/>
    <w:rsid w:val="00F85413"/>
    <w:rsid w:val="00F97305"/>
    <w:rsid w:val="00FA2501"/>
    <w:rsid w:val="00FB552D"/>
    <w:rsid w:val="00FB710C"/>
    <w:rsid w:val="00FC09B0"/>
    <w:rsid w:val="00FC12A8"/>
    <w:rsid w:val="00FC6145"/>
    <w:rsid w:val="00FD1615"/>
    <w:rsid w:val="00FD2A8F"/>
    <w:rsid w:val="00FD47CB"/>
    <w:rsid w:val="00FE11BE"/>
    <w:rsid w:val="00FE6074"/>
    <w:rsid w:val="00FE7DF7"/>
    <w:rsid w:val="00FF0628"/>
    <w:rsid w:val="00FF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E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442"/>
    <w:rPr>
      <w:rFonts w:eastAsia="Arial"/>
    </w:rPr>
  </w:style>
  <w:style w:type="paragraph" w:styleId="Heading1">
    <w:name w:val="heading 1"/>
    <w:basedOn w:val="Normal"/>
    <w:next w:val="Normal"/>
    <w:link w:val="Heading1Char"/>
    <w:qFormat/>
    <w:rsid w:val="00587442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nhideWhenUsed/>
    <w:qFormat/>
    <w:rsid w:val="00587442"/>
    <w:pPr>
      <w:keepNext/>
      <w:keepLines/>
      <w:spacing w:before="360" w:after="120" w:line="276" w:lineRule="auto"/>
      <w:outlineLvl w:val="1"/>
    </w:pPr>
    <w:rPr>
      <w:rFonts w:ascii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nhideWhenUsed/>
    <w:qFormat/>
    <w:rsid w:val="00587442"/>
    <w:pPr>
      <w:keepNext/>
      <w:keepLines/>
      <w:spacing w:before="320" w:after="80" w:line="276" w:lineRule="auto"/>
      <w:outlineLvl w:val="2"/>
    </w:pPr>
    <w:rPr>
      <w:rFonts w:ascii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nhideWhenUsed/>
    <w:qFormat/>
    <w:rsid w:val="00587442"/>
    <w:pPr>
      <w:keepNext/>
      <w:keepLines/>
      <w:spacing w:before="280" w:after="80" w:line="276" w:lineRule="auto"/>
      <w:outlineLvl w:val="3"/>
    </w:pPr>
    <w:rPr>
      <w:rFonts w:ascii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nhideWhenUsed/>
    <w:qFormat/>
    <w:rsid w:val="00587442"/>
    <w:pPr>
      <w:keepNext/>
      <w:keepLines/>
      <w:spacing w:before="240" w:after="80" w:line="276" w:lineRule="auto"/>
      <w:outlineLvl w:val="4"/>
    </w:pPr>
    <w:rPr>
      <w:rFonts w:ascii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nhideWhenUsed/>
    <w:qFormat/>
    <w:rsid w:val="00587442"/>
    <w:pPr>
      <w:keepNext/>
      <w:keepLines/>
      <w:spacing w:before="240" w:after="80" w:line="276" w:lineRule="auto"/>
      <w:outlineLvl w:val="5"/>
    </w:pPr>
    <w:rPr>
      <w:rFonts w:ascii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87442"/>
    <w:pPr>
      <w:keepNext/>
      <w:keepLines/>
      <w:spacing w:after="60" w:line="276" w:lineRule="auto"/>
    </w:pPr>
    <w:rPr>
      <w:rFonts w:ascii="Arial" w:hAnsi="Arial" w:cs="Arial"/>
      <w:sz w:val="52"/>
      <w:szCs w:val="52"/>
      <w:lang w:val="en"/>
    </w:rPr>
  </w:style>
  <w:style w:type="character" w:customStyle="1" w:styleId="Heading1Char">
    <w:name w:val="Heading 1 Char"/>
    <w:basedOn w:val="DefaultParagraphFont"/>
    <w:link w:val="Heading1"/>
    <w:rsid w:val="00065B1F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065B1F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065B1F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065B1F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065B1F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065B1F"/>
    <w:rPr>
      <w:rFonts w:ascii="Arial" w:eastAsia="Arial" w:hAnsi="Arial" w:cs="Arial"/>
      <w:i/>
      <w:color w:val="666666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rsid w:val="00065B1F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qFormat/>
    <w:rsid w:val="00587442"/>
    <w:pPr>
      <w:keepNext/>
      <w:keepLines/>
      <w:spacing w:after="320" w:line="276" w:lineRule="auto"/>
    </w:pPr>
    <w:rPr>
      <w:rFonts w:ascii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65B1F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065B1F"/>
    <w:rPr>
      <w:rFonts w:ascii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B1F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65B1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B1F"/>
    <w:rPr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B1F"/>
    <w:rPr>
      <w:rFonts w:ascii="Times New Roman" w:eastAsia="Arial" w:hAnsi="Times New Roman" w:cs="Times New Roman"/>
      <w:sz w:val="18"/>
      <w:szCs w:val="18"/>
      <w:lang w:val="en"/>
    </w:rPr>
  </w:style>
  <w:style w:type="paragraph" w:styleId="FootnoteText">
    <w:name w:val="footnote text"/>
    <w:basedOn w:val="Normal"/>
    <w:link w:val="FootnoteTextChar"/>
    <w:uiPriority w:val="99"/>
    <w:unhideWhenUsed/>
    <w:rsid w:val="00065B1F"/>
    <w:rPr>
      <w:rFonts w:ascii="Arial" w:hAnsi="Arial" w:cs="Arial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5B1F"/>
    <w:rPr>
      <w:rFonts w:ascii="Arial" w:eastAsia="Arial" w:hAnsi="Arial" w:cs="Arial"/>
      <w:sz w:val="24"/>
      <w:szCs w:val="24"/>
      <w:lang w:val="en"/>
    </w:rPr>
  </w:style>
  <w:style w:type="character" w:styleId="FootnoteReference">
    <w:name w:val="footnote reference"/>
    <w:basedOn w:val="DefaultParagraphFont"/>
    <w:uiPriority w:val="99"/>
    <w:unhideWhenUsed/>
    <w:rsid w:val="00065B1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B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B1F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065B1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65B1F"/>
    <w:rPr>
      <w:b/>
      <w:bCs/>
    </w:rPr>
  </w:style>
  <w:style w:type="paragraph" w:styleId="ListParagraph">
    <w:name w:val="List Paragraph"/>
    <w:basedOn w:val="Normal"/>
    <w:uiPriority w:val="34"/>
    <w:qFormat/>
    <w:rsid w:val="00065B1F"/>
    <w:pPr>
      <w:spacing w:line="276" w:lineRule="auto"/>
      <w:ind w:left="720"/>
      <w:contextualSpacing/>
    </w:pPr>
    <w:rPr>
      <w:rFonts w:ascii="Arial" w:hAnsi="Arial" w:cs="Arial"/>
      <w:sz w:val="22"/>
      <w:szCs w:val="22"/>
      <w:lang w:val="e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5B1F"/>
    <w:rPr>
      <w:rFonts w:ascii="Times New Roman" w:eastAsia="Arial" w:hAnsi="Times New Roman" w:cs="Times New Roman"/>
      <w:sz w:val="24"/>
      <w:szCs w:val="24"/>
      <w:lang w:val="e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5B1F"/>
    <w:rPr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65B1F"/>
  </w:style>
  <w:style w:type="paragraph" w:styleId="Header">
    <w:name w:val="header"/>
    <w:basedOn w:val="Normal"/>
    <w:link w:val="HeaderChar"/>
    <w:uiPriority w:val="99"/>
    <w:unhideWhenUsed/>
    <w:rsid w:val="00065B1F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065B1F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065B1F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065B1F"/>
    <w:rPr>
      <w:rFonts w:ascii="Arial" w:eastAsia="Arial" w:hAnsi="Arial" w:cs="Arial"/>
      <w:lang w:val="en"/>
    </w:rPr>
  </w:style>
  <w:style w:type="character" w:styleId="Emphasis">
    <w:name w:val="Emphasis"/>
    <w:basedOn w:val="DefaultParagraphFont"/>
    <w:uiPriority w:val="20"/>
    <w:qFormat/>
    <w:rsid w:val="00534FE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4F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C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87442"/>
    <w:rPr>
      <w:rFonts w:eastAsia="Arial"/>
    </w:rPr>
  </w:style>
  <w:style w:type="character" w:customStyle="1" w:styleId="UnresolvedMention2">
    <w:name w:val="Unresolved Mention2"/>
    <w:basedOn w:val="DefaultParagraphFont"/>
    <w:uiPriority w:val="99"/>
    <w:rsid w:val="00850D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rsid w:val="00152BC8"/>
    <w:rPr>
      <w:rFonts w:eastAsia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51B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442"/>
    <w:rPr>
      <w:rFonts w:eastAsia="Arial"/>
    </w:rPr>
  </w:style>
  <w:style w:type="paragraph" w:styleId="Heading1">
    <w:name w:val="heading 1"/>
    <w:basedOn w:val="Normal"/>
    <w:next w:val="Normal"/>
    <w:link w:val="Heading1Char"/>
    <w:qFormat/>
    <w:rsid w:val="00587442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nhideWhenUsed/>
    <w:qFormat/>
    <w:rsid w:val="00587442"/>
    <w:pPr>
      <w:keepNext/>
      <w:keepLines/>
      <w:spacing w:before="360" w:after="120" w:line="276" w:lineRule="auto"/>
      <w:outlineLvl w:val="1"/>
    </w:pPr>
    <w:rPr>
      <w:rFonts w:ascii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nhideWhenUsed/>
    <w:qFormat/>
    <w:rsid w:val="00587442"/>
    <w:pPr>
      <w:keepNext/>
      <w:keepLines/>
      <w:spacing w:before="320" w:after="80" w:line="276" w:lineRule="auto"/>
      <w:outlineLvl w:val="2"/>
    </w:pPr>
    <w:rPr>
      <w:rFonts w:ascii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nhideWhenUsed/>
    <w:qFormat/>
    <w:rsid w:val="00587442"/>
    <w:pPr>
      <w:keepNext/>
      <w:keepLines/>
      <w:spacing w:before="280" w:after="80" w:line="276" w:lineRule="auto"/>
      <w:outlineLvl w:val="3"/>
    </w:pPr>
    <w:rPr>
      <w:rFonts w:ascii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nhideWhenUsed/>
    <w:qFormat/>
    <w:rsid w:val="00587442"/>
    <w:pPr>
      <w:keepNext/>
      <w:keepLines/>
      <w:spacing w:before="240" w:after="80" w:line="276" w:lineRule="auto"/>
      <w:outlineLvl w:val="4"/>
    </w:pPr>
    <w:rPr>
      <w:rFonts w:ascii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nhideWhenUsed/>
    <w:qFormat/>
    <w:rsid w:val="00587442"/>
    <w:pPr>
      <w:keepNext/>
      <w:keepLines/>
      <w:spacing w:before="240" w:after="80" w:line="276" w:lineRule="auto"/>
      <w:outlineLvl w:val="5"/>
    </w:pPr>
    <w:rPr>
      <w:rFonts w:ascii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87442"/>
    <w:pPr>
      <w:keepNext/>
      <w:keepLines/>
      <w:spacing w:after="60" w:line="276" w:lineRule="auto"/>
    </w:pPr>
    <w:rPr>
      <w:rFonts w:ascii="Arial" w:hAnsi="Arial" w:cs="Arial"/>
      <w:sz w:val="52"/>
      <w:szCs w:val="52"/>
      <w:lang w:val="en"/>
    </w:rPr>
  </w:style>
  <w:style w:type="character" w:customStyle="1" w:styleId="Heading1Char">
    <w:name w:val="Heading 1 Char"/>
    <w:basedOn w:val="DefaultParagraphFont"/>
    <w:link w:val="Heading1"/>
    <w:rsid w:val="00065B1F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065B1F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065B1F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065B1F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065B1F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065B1F"/>
    <w:rPr>
      <w:rFonts w:ascii="Arial" w:eastAsia="Arial" w:hAnsi="Arial" w:cs="Arial"/>
      <w:i/>
      <w:color w:val="666666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rsid w:val="00065B1F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qFormat/>
    <w:rsid w:val="00587442"/>
    <w:pPr>
      <w:keepNext/>
      <w:keepLines/>
      <w:spacing w:after="320" w:line="276" w:lineRule="auto"/>
    </w:pPr>
    <w:rPr>
      <w:rFonts w:ascii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65B1F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065B1F"/>
    <w:rPr>
      <w:rFonts w:ascii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B1F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65B1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B1F"/>
    <w:rPr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B1F"/>
    <w:rPr>
      <w:rFonts w:ascii="Times New Roman" w:eastAsia="Arial" w:hAnsi="Times New Roman" w:cs="Times New Roman"/>
      <w:sz w:val="18"/>
      <w:szCs w:val="18"/>
      <w:lang w:val="en"/>
    </w:rPr>
  </w:style>
  <w:style w:type="paragraph" w:styleId="FootnoteText">
    <w:name w:val="footnote text"/>
    <w:basedOn w:val="Normal"/>
    <w:link w:val="FootnoteTextChar"/>
    <w:uiPriority w:val="99"/>
    <w:unhideWhenUsed/>
    <w:rsid w:val="00065B1F"/>
    <w:rPr>
      <w:rFonts w:ascii="Arial" w:hAnsi="Arial" w:cs="Arial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5B1F"/>
    <w:rPr>
      <w:rFonts w:ascii="Arial" w:eastAsia="Arial" w:hAnsi="Arial" w:cs="Arial"/>
      <w:sz w:val="24"/>
      <w:szCs w:val="24"/>
      <w:lang w:val="en"/>
    </w:rPr>
  </w:style>
  <w:style w:type="character" w:styleId="FootnoteReference">
    <w:name w:val="footnote reference"/>
    <w:basedOn w:val="DefaultParagraphFont"/>
    <w:uiPriority w:val="99"/>
    <w:unhideWhenUsed/>
    <w:rsid w:val="00065B1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B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B1F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065B1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65B1F"/>
    <w:rPr>
      <w:b/>
      <w:bCs/>
    </w:rPr>
  </w:style>
  <w:style w:type="paragraph" w:styleId="ListParagraph">
    <w:name w:val="List Paragraph"/>
    <w:basedOn w:val="Normal"/>
    <w:uiPriority w:val="34"/>
    <w:qFormat/>
    <w:rsid w:val="00065B1F"/>
    <w:pPr>
      <w:spacing w:line="276" w:lineRule="auto"/>
      <w:ind w:left="720"/>
      <w:contextualSpacing/>
    </w:pPr>
    <w:rPr>
      <w:rFonts w:ascii="Arial" w:hAnsi="Arial" w:cs="Arial"/>
      <w:sz w:val="22"/>
      <w:szCs w:val="22"/>
      <w:lang w:val="e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5B1F"/>
    <w:rPr>
      <w:rFonts w:ascii="Times New Roman" w:eastAsia="Arial" w:hAnsi="Times New Roman" w:cs="Times New Roman"/>
      <w:sz w:val="24"/>
      <w:szCs w:val="24"/>
      <w:lang w:val="e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5B1F"/>
    <w:rPr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65B1F"/>
  </w:style>
  <w:style w:type="paragraph" w:styleId="Header">
    <w:name w:val="header"/>
    <w:basedOn w:val="Normal"/>
    <w:link w:val="HeaderChar"/>
    <w:uiPriority w:val="99"/>
    <w:unhideWhenUsed/>
    <w:rsid w:val="00065B1F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065B1F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065B1F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065B1F"/>
    <w:rPr>
      <w:rFonts w:ascii="Arial" w:eastAsia="Arial" w:hAnsi="Arial" w:cs="Arial"/>
      <w:lang w:val="en"/>
    </w:rPr>
  </w:style>
  <w:style w:type="character" w:styleId="Emphasis">
    <w:name w:val="Emphasis"/>
    <w:basedOn w:val="DefaultParagraphFont"/>
    <w:uiPriority w:val="20"/>
    <w:qFormat/>
    <w:rsid w:val="00534FE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4F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C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87442"/>
    <w:rPr>
      <w:rFonts w:eastAsia="Arial"/>
    </w:rPr>
  </w:style>
  <w:style w:type="character" w:customStyle="1" w:styleId="UnresolvedMention2">
    <w:name w:val="Unresolved Mention2"/>
    <w:basedOn w:val="DefaultParagraphFont"/>
    <w:uiPriority w:val="99"/>
    <w:rsid w:val="00850D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rsid w:val="00152BC8"/>
    <w:rPr>
      <w:rFonts w:eastAsia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51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8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4599">
                      <w:marLeft w:val="120"/>
                      <w:marRight w:val="300"/>
                      <w:marTop w:val="12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79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456094">
                              <w:marLeft w:val="780"/>
                              <w:marRight w:val="240"/>
                              <w:marTop w:val="18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028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257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928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859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8638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95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228727">
                  <w:marLeft w:val="120"/>
                  <w:marRight w:val="30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63412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15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149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79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24201525">
                      <w:marLeft w:val="780"/>
                      <w:marRight w:val="13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3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RuUGlyFMNF7JQw9PA0fvwj8aLA==">AMUW2mVXPAxM1m+zbMlYy5Zq3PanTiQbiS/OVFgHqWqPRgLQ2aM3uadxpv6se3BcMRezs38IygqSWRH2CTfkm8A0joIvh6ByS/pzhMTPsZlUyBF1OPjhdNikTAr4AOIKRQKoKK7QvRUKZMjcvL532kD6reSNhacVrtNIiQ2yUfu3cfiGNUI3aTs1KtzwaYpkfmxykNVQw+Xc7ya2+NRJXUre0JKpanXEiGWRRtpynXIazLH0b8n5kRJwilVeeKAFqCBSAqQBFx7fUw0FgwDgCCKyuEQlNYeiEFLl0DQc3v66Ymp/ZBtK8ZocH0ynNQeIxIOTUzs9jR1wLL63tiJ3JEFEC9no7vdP69q3wmj9SteOPDdBok92UHhOPLqSk5o7lXarWGe7d5Zd2RoFaHU8meFm0nsxyqJFZnWSgciv+BWr2s5tfgLKGP1g6BXVxzz8UP2SlU7RKphyO5fpBeppQFYNXjvI5COf0Q6d/5Z8HavSXLM+ZVUGkgGVdA4FCIpmep0Vph8IiSjGPfZh32UZFudVHII7EqGvsQe1y8iNEQJK+5p79jyJ4auUnJCXLhjcDmgVylvR0GkzAZ0oz7hvWf8agYFxIWfiIDSHeTrOVYlmALaOa7x38eoMWOKXkvdiIDDcobHPKPRfhlxjJr0Pp6hSkFKKdAEsawOa2vinx+eUTej/eXKWdKE0/3OLwlr+t+rWoQJ1Ww4s2kXbCzamcBrzYBYSayDRgjFAI0boFODE5N2+UnDG2l5C74W8JWCSwQHH5GOBYnl7773KktTuKQuy125xwK2WKpLEQIIKMJA+4GXczNnSWHqgCyYrTi4csXyzmFp2dZ5ZzzP7HkfZOPuVz5BproXjdr/tp98t//tFpFNMG/SpiqszVn1ZOSPsFN4sFT5zahApBCHFTv2Iv6LnRDIpyaNARu9Y1Az2QYIhsQOEPd9b723anJD6omW40UzakCRdZG6BcHlelbBVyfc/W6al6H5G7HCRsWR3jaDVZ+IpGIXPkERofnekXRHfnfzG8wGGI43SMFZhPDwVnCErhTRLlgnGeGcx+MBe2B2P7sqS04lBLz7zKAAUqvRrGkgaD+uLnhxl0lb7MSWQnztn9ehzvRl9BTYavfIX2L0SvCQzGsnoBsTcnMTh2xgVijGN1erq2WaWNBW9RKfGib1j1kjvDaofBzDa24TCXpLJSyXtevEWCvhlVOnrs3fUBl5K0IDA8418i20Ek2DHOVyUbSn9QzW9zlCPXOvLDfbUVDp7B6gCeWkTO6eFlvPm2T66AU/k1hV+EC8eeXGV1t/OtxMuo4tHZqflQ1IBYU9HatKuy7vAlIn5W31Ybsb82RQx0TqpqCeBm5Z+bboRXce+I2oEzpmbUbj+yuvq2+kFU4e4IYDr26TKMLLKGdOiCUOQPJ09VGykfTFtt5xmk5MxB++X1JfljOzDvyqeO8TpdU9aMpg+U+IQFC6qy2QpCTEp6Y+xUoopq5k/lncWqXigeY4QSlBjNzOoHvppk9bj1kRIuBNpEMRV+42B2ISXsAGrC2Ly/qsgwerYRBWIzZ85rcYaj8GA45g/QV73WlBRj4qcp++4NUGlIHqNWVJz6iSTFPr2wW44mdxiV8EKvRE3IJ71+JDRv0cE/gRMguqWkxm4nOoo22rKvLVjlCBAo6FIj1NVOFNMKzIpGYqqm3ATfgj+4euhwcGu8y0uOMuFRNsRGBai+z39BcaT/tj+EasKFChDUCI7qCtzjXOFL+urKssn8x4FT5rX2UV4ygxY6cjhmFhZJkZjjBcUv3bLABEgV/37KxuMH2nPme3uZLgg+gCJT0xlsJF3Pg/5eXuXTo+RfQSaPtMmReghB1quYRbeyISm3uXi29apHY3kpENn+nGkMAvDqYVjja7ZAnexJvKNl6qmcaDCnvKr4ituxRwNTh2VvfwtcYEGdY5Fv96R+N5p7VhYirBifacqSDoYfKuqXwV6ibWa7R68PkJycbubQWcFeofaLrPAX8WLelRsnEOVPZnxv6Wu0u3QRAV4wtFQcRH8+dE24PLwF8KNl9P24nK+nO4OpGscPRdEfHSGTcLQO7pl0Eg3YysXPdDSmcUx83IFOKoXebTLygunSNHmiYrWfDh1q18Pd4ITCaYjYsrSsSE8C3taHLtSJ3CZ3ZZdA9va+y/pMg5O/wi/EXSlcYKm+jbte/JL/oMKG2w2+zUHo66tk91UPUDC2VfMMwRO/fK/6POqymtUfWvuzGSL4Bz1F8L4QeCSYNRT+9cJXKCJh0XZpE8zSW7Am87D8bJHYqooFWnPWKYCrYW6gY6gpktKwpZdwxvWTQcMbZ4aMfoa6DnI0yQG2CIfehZVo3MYaxyq5T7URSM/VYobu4ki1Fmc2yulmKCrppDD5QmqdHU1YqvHy+tvKgDqrIHmMdwqueAqYBw1Nte2giqFhFUFkpfd8EuaThgwE6/mUvDlEuFtFbC/zxHVP8M/c+q94RHFLVdAK6nevu8uz2I6mn9e2CiKT83mYIchYZEqtxWiy4QWH2k7jYhFKqtmekKKMrgjhxn2Qm/7o0/HYvDbOmiBpVwu6Hia8RnURms3aTTXCmRNJ0F0ER1b2owDayyXpyrGMuFbpBDGGFP64IswPtpRJdsp4sl2veUdSIlhJmRC8JM2exLNfFHlHFeMZ4sPO3SmqrhyrousLwxW6TPmoakKUAZ8U0CszmsCrndvQ/yNPuMuh2uw2cXPSvFxegERovr/amfNaTpuJt/VNbnzQHbyuAPVyghNQM3W/sM23GJzf8+74dqcO4LD9/+Nb0XJxY023mt8KtYK9SNpzLSATvCzUrDZe3SF8YanR0IDszHisKIPM9MZqIDOP3Lc61JFFioObBycuL02LZKSniirq0y5YJtMi9AXdWTRP79QHchw5AtsgL6gIeiG8ITVM7ZH3jJzeoHhShphs9dWkkQvHrX5W6AlUM7PJEbjBZZ6HitmIXiY0+Y/hzYRFBzPdgtRQKTZCoLqqkp6tgxRnqryFCfwWqtvasI8FgcJN5Rn1PUOW0msT+ACPvq+e3tK41gSkg7GF64Cf3dR+8OAPBtsq+29n1T/nh7Il1xSDAo89hMM3tl95qhoOsYOzSyBh3RQe2NnZN+K84IMUKTcO1a6egg1J3ACOPIZBJJKHpmFKBs75WKepLH42Y4IeZvvcVPQtsupME0NqCpV/Es1J7ia90vHoWGQNTaGxm5TznuH8ZicUrsrGuiG/aNrdW96mwSoLIzxsEuwyYERxg3J/VNYWFZp/CFhKg+dkeETfq4w8iZX7DHvd3ziPB+O2zWG4kAiioDqlqcmEYOWpljp9sI4pSvWovQ3Rc/8Ne3V8McjRk/tWAQwiVplSAUGKzyi7w9wkOOcpLbAU1uGJl67F52205n5UnPeR0bJIJoTw32ipudB4V1IUJiTJfClR+pWA08TT0FsOO7ZUoe9exx2+iCZJhND1nJfMgEYmDT9Mwwegfnxf+iXmZP0Ssxr54IPNGiSRyoAvxW4e9/Ed7NyDkHZ75qfwNBHHLDnBMmFCAl50+D4UyHaG5Vqb1KjMNxo45rn0uSOR5n8yICkzFIq21cXIfnq54f3kp/eKoi+IbQxhn1PYLjvkK51kcNXX/ev69tkLWT9T8JseFBf4ubh4YgCF0oOETdhKa2qXsdGhcGsEWs1/tidhY7zMhbMV4ZBflSlowiE3RVVRwC1LIIt7A9uD2r9ek4Pfqbk23JUlFRMjFkLydvvgS8AOmaVvrHqdFkI9Cd9je1keVBIMO+mB6rLNYoDfC/XHq3XyCuxNr8BK6coC/zH72j0OpKFsU+3qbtcZMeZ+Ex3ZoGa8iaN2PbKQg6ocRrP151srveOoWHQ4QBFvYi3gwAFAWM0mAqdNf8thHXGo8iQgm0qQil9FxqRv5PoWU+Q/5lq9NbeVZmgyai/KtaOc5KeQJjGWYFtA0XTP6tkA5dEPUwDAtbPg3j9vA5Q6Sp0ZJPuqH+oUaqw+jEvG/bqNk0iUkyYA6bKQW7+BoBHAYLoKlg5W1VdJRvwpMtorQRAkxodqq9w1oqtYGDeVLhDEJjGAHj9OZnbx1O3dW7+tCKPwBT5/fkhhQ5EIAubcvIbSEhFgP92L2D05pIdPHJfuZJjku+owGBgDf1GD+Um26TNJH2CAfqJvm2PnjoEOi8bV7l/dLSIVeFUZ7l4okVnYWA/dyZDkSQtuJGsvXr0YmSoPXi6WNvo707VGn/4fN11o4zZCs1qsYo97ntl+u2LnkMlhru0Oay1H4dGIwidmpvjkJp03SnobjU7lFHsyufqn0PQfxXpkus4+PSCoJpnZOJOZlpedY3R3ogNXnOWdmAbT3m7sU468lVw1kilOCk9C9ebJNlO7YTVoMe4I8MqSU2wYBGeNHiPmyrVN+XvosHc/moApe9hrrS0/mq7eiNwYY5ZqDvmTNKPUWDTyHea4HZEyxTyQ+ICLCqClzJ9RAZ3cuUY/TfHaZQg5CL1h4SoYorE7WksD6bR7E1lAnrgEzu/v9m3FJ6izUlGHvlEP0Cj0+NR/oe7Bhyky2FcL6tStcvK3Qi0vJawpzIc8ACfTPN5IxE/bMMC5b/R6ODLpQY9jdvyoZs6B2skDLoKoCxLzkb88waXp6129jaVTPZPYhT72aNXdXCWg7NiX1Ev1gfqxF84DmyKOFKg9HQ2YB71n08hVNDdP1qPHoLdm9o2+mO0PjFYKTCGLnrk/ropSbnUONN+iTm9g8b2za7IzEpCmYPXAIjjaVNbo8JrFWR8M2XaW8qF86OrvM0S9VS8aup5ja0pFeEV7QwlqZF3X1ewyHX3tGWp+T3MJMExUZCviE7pfItXB5yF94NvxJgpWDdEOXb6x/yPnLoo3h6++TXZi5DlL83zw2b9xq5p9LxcihI7LdITCdcA2CeW0+MG3rpNfXdSRRxmVUyAlAgRL3GLE+3FRsmDQGDXU6CZXJgcQ8F6JR8cH4THA2BD1eF0SqeZpta6HHtSWBrLWo91jWUWZMIo7rBqiWabE10u9psK0cIoU7rYBSre+W2+Q6DTEcS6L+QW2E8YNlnmUqwPd7/ODPzJc8xmL7AzxucXAt4oZOD4GsXq6tL+EeTxHBIG8NXS/ORmxNhnTVvMBR81dliqzEcGlu/4igSoY+gk+wWy4c17HGxlxlVzfA6KNpuaXtxEAmG+ag3HNOAJ9j+on65Ec0DSTpj5a54dNShQKOu+WQuAbr9rTWCagb1wf+bDJWbMurwTnsKtE1ambT0JgQ77zzmmaJX/9KVjSvmGAVMnLZy0VgRasJLup7RXIVWOZymrrlDz5dA4sr2IEfdv3b78K8rLJZfWUwfUn33zynCo0imZ1K/V4ls/E3dj75RR0SY7sx1huVgP3YfOClZoJjPBbtJyrZfqq7tykW3B+QWHMOm2HVNLPi1T3i6j3AH+8PdncaNs5V92L04FDUAsNSoGw/fl+ZV5hEzyftQMRi0GT6h/Q+4s6ISqy7Kk08wOc7UO2ZhxCPM7H+p9RDewXTkKVbyd597Lxd9dzQvi/kvNeHZXiAtpmco2UwkOmkQgC3raH/ptLINPJnawBAHa3Dn2XCyCJTqJzgO0N88nYsLm4L/dbcFzXEiNQEMfKwD0VlQZgfq4pw6KHwnmryMfqt+aMXvsJ0fwPS3hnbYMTpPPH3k/4CKyiuSGTpbkPDbFmepYtTt9uEUOnRp9wQmCsRDjV6g3rN/n3j9Ur/eCIuAfdhaEHmISeedXtgMa3oRHYkKTsSC0Jzx4t/kxBcgkv+hsU5Y+SgSVhm2PH1McM6wD9xAX1L///TaZy80SEW5sK8+KqPr1Nz9C2V3RA0Okc/+oasBaefMs2o655UTY+5pFskyDrJerzCFdxKXgrML58JtF4Qh0rw2RiHQZrggYmOubDnnfVMW9E598UJauEVaX0JToLdMzRRk/N5HtchK7+6ebt2G8TpZmRT+Kl32mUaDtGY/sjHLL1bcuc1G4bAiKnv813s6+Kt52NVaSZLeLi2EgjmsTw1ToAi6XLlAXNqtgURTSDLdBknQY9LJmM/d+6Est3XVT05Bl4+OH4O2cR6+//aliSSoCTEeMFd8TxzXebQPJxC4ugtd4ZjG/byYExzcNCs+lAZoDICpxfs/XIlVKJ0Hgs6o5tjmUeIYdkJ1uVMlNbfbrJhj8fPSroGY48U8ljdu2MySkUMAo6epMN23XXOp5Cg9RkEjrgc9qUVXeBtHXLsOMUajXqeS3Dz9D2MmsRP/cCQU/TYBGnXXRMvnZlSSTcrlI6byi3L9MN3naXDVxOHelrnpqav0YByv7lSlz089G/UwcelvwMBfpPWwjN5tGxERaQekO2J3OPKtfTBnoxeFcL1fgqnN2tQIsUCL3n8LmGIAm7tjOq1Q/Rgk2mMB9rAFF34MWEq+CwgOrIDkVHbkX4Q30OE92EEm+H7+OTNiLcGhFztX29FfUAmzNmmW7uI38XoCaRE8R9SjuUXhK/ALW4s5BVvbrvEO3KMFORmQQJWyFH2VirRHB0HQfYu6brNL4Qcw2ICUw04W+r28Syx6nPKJLiK7cVnJ2/5WE/dv2LYQianjQWaO+eZV/kDIY0zPFs2rDmb0dmifhDrD88RJrppzEuUuEkG5aNQTanCfaLrRRdJKE/sxLnE5oV2Ff1toz0LF4PpusqcncizocFqXvn5yyE/OTyHa328NWFndpv73Jhw7/0qIYCTeFT9tibbRc3UQdEF3olSfpjOakT9PD/Nw1Q74VsLHObaFRoLUMVRgixNBHOu9fpowyXFq93E9s/wyGp08IpezdP5swCpk7XdWPB6RKNOKhkVBOGBDFlNp1TDl1gLtqVnuMPr4VThbDNvupYMTOXKGlITyuVYa/C6fgiof4V7EFocNv4cvHd4xfmpHC6iD+Ze4am7V6qI1jajRjWGDTyRnhP6GuVV0+Rsl/yeA4+JLn/lLs5IWs3OVxxR73mhmghIuTl326DVsyUM92rsEF6AA/SbUnPcGx4iSQsaqMyqg17bhZwGZTcNbgGpWGMrongJm869H/0qxctbwZy+x9j4Nxabbra66odZOx08utYsn8AgfSLytw4/U6TEtmR5tq5uk9lpCqmGoQ4jyxYXTnpHK108Z8XPrPPkWPYcJFnyVi2vpXg8Owe+OBhTrVF0Le/s+hUpaiGvR81O6s2z1gjmJZXy8vRdheUfwb6vycXjQsZgw2FzY7M2ijZr9R4bteFpxLPCULJYC2gjZLTfLzyLX8VAOYwEYlr5rXIxoPlHAEBcGACKTNuCl7o5yj8o1dMHKdM5xnRK870ZwVKa4GhfSyRRZnYIJwrxScCgfhkSw+nWbk4Q45yxn+wKU1mL79GyurRrYL6HQQuJ6cA/G8rd535aJ0pFQgKVy21PvzqkwPgrFYhIi0gIMXNawwMVUYKTUIJg9JOWyfYMyMSnhWZLFwRA36qvA7abjRlJv9GXQH1gTYDPxjimn+I1EOPH5hS1M+EW3Aij+q8MSurSPT44GgwDjw3TwMxIdmOZVFR4ZZhlZE84++DWqLnPc5wFCion5lStobLjWLOLaYWkAonV6/b3s9Nre1jJ1Xb3zed8ZxMqIXWLxZtIkfhV7X7NEvxRaIbkzseawhe/EJzu9xJp62+2JwA2DB4wi54WLBj/fIK/wzRUiM9+nMY0eUt2tLM1fwO1Z+h58iN1S76Bi6XqRjDkwwRf0xBrDxG8RX4pPp7zjF3rEBu7KmyVwc12SyaIFbKwgINsLoCrIPM/JxuLKUC4HX0AP97wb6UawCErbCIYgzNmK30azpsTj3dW5ouRAhoqWtenlOhphY+hz1GdR13o/K+WCn6tYg+8yL6HC+zFrmKEY54SKSfAel3iZF37dSHZkheqM+8OAZVLpVfh+R2qgtiag2ZxmM8ZQPdAF+EWAWzubPxYWbakUidw97/YXxFqNSpiKX0CCC6ZZj2lDXxMRY3/MITPeN3WbhQGiDAoLZoVbbCmqrwYB7A8OQkEzKtcrFfHM1Crsg9AayozT6zoJ0fXLF9bvkBVGM++iUupd07mWfddub5fV/ghDsYNnxPi04oW2rYjtMpOVeI/5NFp+eG1GukJ4CSqCbMuzn3+1MedlCyqFXBC7LekvXL/9equZhFTQSDi63P48LsDgZMekTXAEbGDgUMDRSxs2Uoc3X7sy6YrZ5EZC/r4/p3kBbwklPs+wB7Pid1OqCNWb6ZlDU+JlT0dGnhOMtjQOlg/wTrAWtgDapca2FkiSSmGr4oz+VMlsJOjPZp12Wi4rWkNKYKO8Tc/a513YnVyEFKZh4STgXUl59NYlZPVLzqP/n4WZCfqfcfG1lGT1911BxwK7ACnlnox1qLQ0AJt8j3Lt5FhaF0WmOeoqWcE9DCi8/dpLtXRqgDC+gLl4r8gdV/LgiMAq4hKvgU4dk51YDXyfvQ/XOM5KDsJ05nwYjGsrgBw6/KQd2jyGDtk7ciLxNyz8rXyq4TRaeoDLxQzngfIjeencZOAIgEjMT/9mmUnZDA0bvYtDkVWX78x662TtB2PEBjv0YUhxFiklLmA1GCQwNCiKHjknn2V0eJN438uDKenlxUC3Vhn4H3M1c2S7n2E0/8OL/QssE2lhnKI8/N32wuACVNP/J4IED23+JZfx1bXMItL54pqaOc7NlVXPM/cE34JWB/09LyG2+GTzF3Kg0eiZ3o0rm3vCMSyM3XwexuzG6YCLn4SHN/WFgSXJBoB8xaicI3xqGxScv1avBkRX+4WSu85rUjHabtSKr0FnIj22T/3GDDc3FByMiVuPEk/uoCxeRP0kKNephGAB10xprOXmfDiRBs7FFKqwxh3Fs2HoQ4MJlIm3MbtUIs82FkjngEYJWuXJeVGsZejoDj3z+SKT5wCexMCNf7pwO37JZhCN66EIkue5hU/iDVd6kDj9ZYjYu+z+IKYuUexBKBhI+8QvyuO98JGQGKcbyh4c+LUg6m6c1deoWOdT2GeDYY5pZF35w3NW/olSBjg9NhYlRq9yOS9q3D+dHfvkqgIBAcPydjUXcUfx8uKoxQDgI1F/nIcu7HmqHtapI93+7B5LNmmdWFxzcXc6hMmBFhIoKdKzznIc8MxuFlMLeFQstrX3NG4nP0nppDVCWB677JSHeGCgwiHQXE8teHONMVESUhLm3CVyrW0JvZW7jRSR6ycF6thI8qEFjgpcrTz0z1pIO3FXp2WoIBQFh72JHOdrw0A1NtFpnpRwP+MWMUh6pWrHLJNGXjb4DdIJh2tTc6nna8KglzrQ7Ouq7Q2WZOEdOGpl36nhxRKVGJq6SypzUI3nc5K8QiwjIO658+U53M1r56Xu+MJ7knYJYDfMXxVx25GUGJhym9dN4o39hGsVHC3sRtoKDozk79BjIiaJmZHluRnyInG1r/Prwvxfb9BVJ/ly+Q6ZkccVAaGkPHnt3UmHMKy15KKnfcvudvVr5UPnqR1zZlp/iHo7x5+KGP7kZqbfxi4eV0tt9Pump1i9NMtwGsczyIyKDHAmsg9vOITQxU0Rk5KCuDPXTBWyoApZyehNsA+d3JxqiLYaCNqJuc9mdEB5t52SZu+ODMe4mxFHgb5BOnkGu7Groayl/kNjoritbvc1+QHzDRoe9OK9g0ZPQlxmgC7y6MWbyxnNfy0Xe5TrXz/+Bb6p4RoOSQGylwPjbgFvlErx6ARi8BMQjoU6S0sfuvhOCSC+/oq9Z7KQkCpZTLK1PBiRoWNlYOFibCVceGHTM1Uqw77XSQLW9ib9j0m64XPZlqgC9IlwCyvitkZDsQ0OSwf7v2flePQCZaEg7EXH4+z4qRGRvhgteErasI8lqfgbJL024BdohJfFrbjJK0LrWUDwacsmtDqQW+ZKt3FhR6dK3lSaugggiyrUqZsFpeihGtNhG8PST1bdMU8L/WNSYhrp05qjD07a4UamnPx8+7k8qTuTeLD75KpBcXDYxQ0NiBhxH31UGiO5onsx+BQpDqVgo4smkVU6G1DKByJ8fwWFlW9pyYK9/ZLOAExDA90EKNjqgCT4RWtzXRMErxysEVQLq/JZXArv+mSEPY0pQrDS7BN+J5oVlXaN9q4BmsQJdSJZf1eXJ3JIqa/gxXDEF8P9q4LLsCP0KPiAWN1dhaTx8p+/TRPQLkspxvRqZtFFZD7UckUiW3DR59O8Q1v3/nHZoCYateM+BHD8/IE/MldIBjDvxZsDwoihNskwrFUpULqRd48EPSNqaAi5zKlE7sfiBwNmPBahWJClKvl5+fgSYc26/mU7BcE917Lm6K9XNOciv/dDUkmZHRG50sCZOrRI9ibjoqFmanSkwQHcQnBsWKxtB9FlYeJ000tohfSpaO+TRwjexke7HWWrI1CzQ8njVgTIc51JOSS1vCsUBdTuAwkTmQbfX00p1E32XMuFya0yhCEBBfsgVkJq+HIUYhzqUslvLNaZxZ/UAXk/WU3k5X9lwf5Dy1ljW2HmfoQ4BPUIVAjKISvGh+2dKhLwimSo9DVXY17vkAQIQX10t6cTY2k7G5FpMMjzoSoKCgV0ZcDYqY/dN1/rRWLmjlKXQuY06+4T/uw3TV0D0RBMwlddODPTkRxt3kd9U61o+KRkGqogOQQ79+jSUxQ4M3Kupoalywemy9C+d7+LI0YFYHHACJNLr7XAiNyUrz+sDZscB/y5cUpC6I6nV4+CQEKW72SwfzfBt4VhNkvLE4cRPyBJQB0ZTcafC+zJO1nYKn+Y6lWZBormp2rkO4QOEivq0yuWhSjbSmwgXi9MaTxaBNk5/20GgyxO1Jj6at3MXYhnV2v66dut75ZTEg/bSjN18cACwM8wjCSNtrEmyerzm18+9hnXZf2RZ/pt9RTa0dbnRpVcer0ytDDGxVTz8k6NwgjKW1xeKRZhrCA0f2L7VgDlBBWKis+KOZCnHzrBi6znNZiIbjvO7idQWH+XEgJVlDZygvM7P15tHzhJgjiObHyK/43poUtrRuLBouYugYhzPATrEsnSkrVDjWKrj78AYI0Xj1gQb480X5Sa32PDLm1Y4PQ9UFcdexZRRr98ZUL/Amz8ML8QNWM5kvnBPLLeoBeWEuQdTVPAx0kgiREpLyGLlRyl+usve93I0amqEpR9gOUh0eGfR5K+SEsrcDiwndxjuqdgG3xIRCpbqTCO2csnQpnmwyVA6HPrjtExExCTWE4fYSM2STyfnpt8UJFKts6ncAhSGPzPBkMfPDb95eXFQl/1tRVVEec8Kwo4p9vitTEw0UatgCRAU2RE5FAia9rluxBpBEebq8g+s6s+Iz/52UNQ3sxirl8wZh+ldK+EhyeLwSqGAF73f1SK3PtoCVZIl+i2ixKe4dF8vpVx9oaeV3I3Ak/v+8dG21eipqYOT7gc0tg99XB/8/2y4KC/aI9qsdcZ7GsQXlpikZO+sNz8T4BW6towXg6Ri6wetJzDi4Z99aBC+L3hSC0X28ZhRdzxhgM/KQgmBtes/yFK7TYJV3Oy66WU+TT/bO4xKfZoCMc9dEkpNb4gXzImW+MNDU5F43j+eL0/pVWwtS0JE6xod9F36Wp7Tu2pdm2Ibryq/0pyiLqK+uYSdEcitmwfzA0Tx0ayIFDCoNf1lA7zZLiU81HZirxM2OYEsDH3MrHqh0mYVmgK7sy5mE3XfHasAs5jhJDXRsc2q3wIGLIvGJrTr+JOmY7gNGC9teynd+LdT0h3Y0qXB4RjPmDIYhCc6gKfrVRfzZ7ysL3Nfip2TrVKdAl9QPYDdsdsI5xqoctJpbp0wxkC/ynXOrp8TYqh8DtQ/nacafM+UsHQ3hjRvsWOeiVCBEra5NF0pjObHHzkSjGGy37Yy09XNgFX4pe09F6mxTgnaLttpLVPPJVPk8YMwcmSK9cLb7jqZWeRcJEbXLmkbh3RlytqznVvwR0Lc0VGzvMJe15NQaSL5eR7GQFsZhrb3TUVgtP8NYPeismLLrvRQkuW6MovAuJm8JiFQD8HUKqrXyeyLZk0O5yyE8U3T1T3y258+cYJJdKV8L9We1xZdP/hyulzaYJ/Jh5rdrZTCifm+YG67An+x6s+5p3oljlhPNHlcHVdPtbjaumHmpt4NPgkXETKHMc1H9nFizvOq43GqbKkTj273WTcYgMlr8lUNwwCVqwAUNs103zEzHEaejT4wJ0kZNkAF8ttXg7lWaUmQDpgpQ1NlGQnBNTikgDCLQPc94eEMTvRYsii4VVuG6OZppT+ehhbC9RTkAEZ3OcbpG24zjxcfgURsAnxOKneiIRI8CLRDvmaE7HWlNFiI/FfC+i2MgOg4+ETtzvshF12IpdaDXd/MkmmBoeitxcy94Wh/nRrGZLOTSWmtUMQIO0KqFCqYI/T9YQXLQwCXZZ7vleGmRUue2JHYwJ7EztwDNYP8klEB072Rr09xRokJ2VL1bTxdqHRcW1PZ0fsefel6811tUiXjYoACHMSEo/Tyo/Ta9XbGOkfZ/xmKkxwA//QVpHV+G23urXJZ3vSFgJnSu87jm0sFE+hWeRMDRGOikHxccxH/WHFIzNRXnca5aci1Arx+qmcsK6SKpgbf7EUyR2B+c9knDNc9h501PHGjrnGKaShZ2m2SJKt8Tgm/2hVFSFL3F43DjVrpekTYM8XjMifesoq6ZS7Uh065Cx+fU6xFfJjPFuLda37qnf0Of2J8McPTMK4sAGFOtzlQYjXHTfqnVE1JcswG8KOc01wFHwt/+3GAy6Y0hd5qFwTbuzdkSrqOuiJF8u+PQwWe0NsyuOJL2qZ1aGrDG6nyh44eEqadJyIWOf5DyJg9hx8SKLFVkC7vrtWGRnowcyLemPbi49uy0s+5eWK1wuT/1VS1g2Mxz0kYz0IGmgyTlH27hJ6uUelgUxTXJacbY3ZDyhxteSc5n5sKpL/X1UJQXfKopgekgUYFDLxyaLkcS0fDSgahQqNX85KJqwkU3T078pJDcbqNwy2zVnqa7Rh9VBufgsOuohvn9NV1xqpHZPmp+DmA7RgNEcpQ0BIvTt2PBjmYgomlMq82ylAiUVxviyx3p20kpTjt/C7fGMjdwJo25DZkaSpqWDs4EHMNOMpI8s2HktNZLm5B0HWSre/rUDPwkXdG0CjxWu5470UAQuauBFAZ57Uo1gr4aNOVsXmaDuPwHS8oN8Ft1L+47nlM6B/qcbcoG78sYEtVjFx0tiUDzQRPuI7zavR6zxZfOzpmNqoos7Y47Q2F6yiQ1zy1gcs1EQsYJq01frxLZdCW+4zx3NTQDHKG0xbz8dyIYtZgkajtW6ZHU+RIuqaV42iRV4SULJvQDzWzHxcdAfd4gDXMItTOKE2djcxlPd2yLZkAsPFoS+wzjpR7EmGiGfnmvtShDpAtsLnaPIKRZTpPSsIymtGmWeZspL3OnFNdeANT9/RDhTp9IguFg3+cMF5oshnyHy1u2t4v4+ugvnIEJCjPu0DsGzYHW/bsnE/5V48m0pOuH4xZBjZQk87hnYRYAVQrouQzKsB11x4FJhJM0zl8TIwnEbdYfTUaqkV3M79nykzsoeUHkk2vzFL381XqM8mMqDNOaQCms8wNYJKYYNrjfcDVQe+4DtvaCDsMZXr19l9vwwfR8jrtT63vh7uR3m/hoNjow6cEAvJxGDgQudBYmL9JH55KexuBSpwY/atYBwZ+Od9XfkDHUiLR6krOEa8qkw6z0I2Pr0PKGyDXblsjTtsk5PRr/IWmmHelJ8HOT4T3DnAGJ4q8FZYRXwoRDPu+KA09EpIflZ/kkGG4zGPnNj/cdRBAMt0aiZI3UvBet6ozDXpowl2LT0BBSH++Sbh58S4qkp6Miw8oJVQDk/6aggKZQel6KJNFrXnwarWEDr9gqLpDkDOt5vzNQI49XnI6ZdoLxP+f3XUxcVbjvpHQ1J7hSgwT/8qZ2Xspk6qmZGl/UJMzFc+uawvuaruUD8FZPnEnDR5o0YvqrJDy3j96EHBKZiUACMULBu4dpfZ6iOXB4nvpDe42cPsuOQon55rGKqcqpyeuRZJzuBJN3nx+Jo9dBz+pgv2QRdl2K+O7dsvbIA7soRsMxSSV6/CE9uEQgpVPQC1PG2ZUP14f2DnKjNbSgB2xPa2W6DxHGvw5m5JWActdFvnulsbHJ4VHspGIvOvJZpkFodYD9hipG7X8nUI63kkcF8FDZiTXgXUInW7BBij+7XGqVJekvoKCUgLlS9cmul/5qlsoi10lUYbbZaeCa/ou9/MMDWUSg8NDbowWlQJIiR4ZlR8m8xW0ziBEF+Hk0CmPh48uNCjngtbPTt7RtP3oa0Qk2FWfxbph+UdTk4XmJFKaWOlLEM4jFdAq0XQdnl2ezOyZ1YXcjx1ziv6pnKtueTzbPmVWqP0IZcozu+6BGVsPul0sycOk91otCeznhxG6IJDXTTJaXEyNxVG3w4g8rOpI1t5hk3t3lbGRJryrIUgkBoZp4WMiFQ2S/KhXsNZbc6wF/1QJgzrQtC1nsAGMLCBAnznO6emusUu5TZxjemTCoE0qQynCASCQ3pNLd6v7N4JDWsenH9HW0xL9e4wiDG0phXul7Yuyrx7QwYQh+3beU5xUMpatiIhrBHSjX2C2Pbz/WEn5RUbQyuH6gz1bVfezDd4pILSyWoqK815O5d20ocnXRA9nMykW7hDRutpoGWwmrFuu37rh4pmcTTybF9L44Abj/LnKDOIbknKWuAQJhMFMRQnARdyVntgpHSJY6Hej6Tv0+KuIcuGdso4+QG7jQACa0J8VSyZ64lZKLbPbOKJqWSHXd5Ay1uny9yPQALu5jZlwPyCQxf9QpMF0mYQZQcBWKlAfd7y05fVfGGEZEqSTcvSZeaiqfYSdrPVJ1XfV7yM8SwjbNaxo+BQmT9AN7h2BhomuDtR4VJHDUScVrTsR++San0BjeYBFZEwKCQ8O2UtcgpU2809hAbWSzRS/gdI895YUYv16ugxs97EGMT3OYubBmriKiZMv9Bhyyyrbit3uO/QGg8XV3ucrXdSnG/PPaTEbIzsQlXIKD717FIZH/ji8F4o/KnE1CEJEcKFyNBNQxZxX4cpVR5bvw079kXEX+lrg+LC3ZaOC9xRjEkxien4H9Uf+pPvVN+29DpRF838MRMm9XjnIXurEDuTPlEdBDNwnJOYSELRbtJCB/c3YHe1pYwEBwVEYi8sF5+yhkoZ7ZyQFuRXvYBVLy7qTfUQS8GM1euqD65WJj7UH/OhJE1qVErjkOKk9bGtVAhmo0/f6szel7rCHyj2rdo0j3U+0MEbPMVnGU30Xx6O2BiOLGMzljeKOTsWnZRBrfotPQORPpiJfSIMj5A3xvWNUi6iDm0rp/V+yXc4e3p8t01wR++/X/oY9//yOK5seMnlOn08sAWmrJmnEmALRBGIaXJL17dYgScVWoIlM+XB/IaQWe12sgaFqBslFLmuZRK74Ix0XvdH4QL1j/yVdorAQHfeQRiEXymFoa1sfroboimLBZ1k6OEyOXAhNu8SN3wBjdQOx7pgN765OAP6epZD4Jbs8hfDul/nmhXkZ3CX/nedLQ2dfrdr6cLrRQ88+qwzXbIhpV7BbDRpSZwx/avDeu51TSGzJhu9Vh2DFy6xIW9eTa15mLJYmhy6JC1fjhILIVhQcKT+rGkRUI8iCZwrcpuS0ZtVLXEJTcJy0uS4b3Uy88mhbJ0Np/PUt9V+O8VylpNMmP45YuuX+plHcJNU5AdrgRPUUUw4aPlz00w52++LWOvPUSRaiWI0/Va+TmbabP/Tn9lmLW08JugvC9uPOiczK2GrHE/E/sYD1d1mKx9Y/zW3D6UXdBBCO5BD1euBIj2YGSKO8j9fTZnTSefP3jqEcft/ztaNAmX7BqmgdFceE75pwd2dpNnRAdiowi93sagnWTWUDIqn/hHfEnBLBeaQP0H8OAaz7LY94Hvxd5y3OTEBYRLm2GNtAw+j7l571zY1wmyXtZAghZcH+OXoLbTnbmOiXjzBJCL7ZXqHklCpsHG5swMvZP779Wy9v7LjwYr4IgYAj4dnKMdQ2wjZsnP/FNwGmPju3mS8ub25w1E6APUkHegSB8i4H0nZziOf8Q4lEpWZsSfJqlWCroOBvma0r1vEiXads0QG121ok3KWiYTrnlUtoMVN+18DIpQwlbGTrYC9f6/lzHdCj+/5P/tQdCKhuRYXwEB5SFjCpnxUNUp74Jv4iZrt1HX5YRLexRk1tz/zc7q2CVIQ6+CC+9OdLrmJi1H7pBnkxdmd83w1gHSwvU5ajli1NAgOW1iacq9ZeN5YcirPtXrG4MTTx0XtSZWUf99kdfOCAXxjIl79nVmJlpgCex9KzzUElb7M8ZhsyQyIR3xsvyM5DbEtf1oRcVSLixMqNxQ382TaPuLaev5S5mSapS7s++YHms7hpx4Qcr7mYDcYYrLJW6TOXMT/HoZANbhVzqNteKaltX7aJbI3ROEVoVbwVyOgnp9TeJ9Tle0/whOOKveKfT5NRWWfSjLc0wWS2ihHnIrS1+gTn4mz5fCbgvU700m9I4FEY1AJftW/2TIUj1eby8bnq5OjuGqavw8FusFLR9/xJNhn63rzVF3Y7npLWmaFzWRnoHCqQkwpuXSFlpPSm0X/KtGTHgtyvmEjwB752ekubBgYWG3IDFLWgUg1PQbfIgEFg+yPH8Z6bA3bclXjSAtanzT8cq+5S3l3eIQC3yLNYscufh8MPEsY6MwG9lCi6L4peF1vy6pu6dEvp5gNOHT+0gn2HQsbl+sRdQAvzeQByuD2D2ikhz9iZKFyC86xhZxJ99DXgVrrp3oe3q8/X6iigqWb6C81cJ9oXdUEqKmU1cv5uRh1a9UiNJAb44rky/ipI3N8ggxArfBF+rtbMTztmxY7aL6rZlsYi3qq4gGueSIvAVz5CH3tkali8j1cD/R2vP/V71I05H3n6PfUz34Y0G+kRWy6NnIeDu4IgNA4/CwsvUUYAyQdKuC0kXNsLu9nu4SAgwZgMlDHun9s6TrRi7VP0jaZvbZMI0mXXBnu2AMOCMSPvIIRfVyJcdnvbmBulAJKYUrVtKFeyORYUuKlk8rZ6VcfY0TL5GmynADGv/nSA9ldnnMwYRt9t81gARt0/SmEJOjR46jvQU/XYTPukgDjEU//WhpsxiiH7oaiqdGYpmp4de7Th3YA9jb0aRC14WXkdMyk12Wv3Ms++75LTvTdGtHPH6IT4O8gxPzMJnZT1VmDIAwmErvmo4seMPgbEUBc7zNbTCmq0GrbcwLtFM6I7TZLxI1DIpoe3b3MEIYdiXMdOyykkXMsP3svW+y48cuoFusf4J8iU2ZKTZlH2nnt0S4545KPivWmDAIY9RoN/6f1fIbr5C4K6IHNYlx09aCZrBy7fusw8i0n8CL0YNSdxSxfZ7wyrQx6CE0zFff1LytSah/zms4rNPJdTCLr49te5f8HXsVyscX/BJhLTaIQFYZU6auNIee3RwZaW02L6SwMI9Sl9eS1csXfaEmyQXvAp6zA/EMma0/cH5u1sLX2Fu79S8rHKMJu2vGfkWWgOsU/zuEjiKWc7rAQQTE5eRLsrlrECBo1T/7fHhMKIMYMMBpMW5mBwSJA9chcqfiXq+uGz2aIEV8bNufrJQ6rCwdUdAfwOQru2CWUUGQIxouBXPE65L33C9ZXOyJPUPU3aKtR+0PqSPyzguHsQe25GI9L9Ku6SR0xR14ghpTzIXFahJsHlBjzol2d+3EoCejKlws2ZFhRPlquRbAaRzTwRT5eMf4NVMyUjI6Vvv0PVVUbz5H5x027FGXA5XNohBujjzVrs9x0iMdKIj1OQgKJ7+LOypu/qRTgxACvScHUbjohJtBLoUGSBIHXyR/wOgIbJlBhLiph+VafbG785mZ3RRJdWbKDnkWXKUBSouSdqgFzDCAmJ74v8BUu3JZL7m1vAOtNkXZBPN/MEYdK/LQBglgAQ8oKwJe8DEMz2cxsaMbNfRQNl6gh1ifwer5Z5lVtbCh1zaF5VncTtgknx08vn5oGr3CDbS5Oz65Nz9Dv9nOtURPRzQz5OcdSYdUp3Kct1AaEbGC6uf5UlrOrl0ROFfeY1x9dG7bIi3n24K0+JfJHUkQyPUJ1s7wLm0XPnbgL9KGTjJnyvfnES36XlTvUhKGVxipQfmMme1Mt2PbmwnemI78zmEcxhHf4pouhvo3V2CteT2HBH4GDcMCA3gSzsju+i+pKh1pWHzqz2Qu7hPYk8RIky2/IIRxitiVva0bbwgDh14TENcxU2NuPnJ+oH3Sg6Qm6Y31qzw+M12SIK773nNvCS68tNtA+cruU1T+985G/xNKKJfNHO3OhGMALs0RpPR/DvUOtxNacbJKHzqz03BZIIxdw1Cl0wtBn5/sgwNQFA08WlZtEwxH63uBOC0ypVq2GQ04OpXn9rCV7w76v+RKal7+GncdbMXsQyIedOjkZpVPYNyKDtOrtxPJ/g8AqGfpwvfVY4M/qFEw0S1pkB179SlmxvVH4n0X3u8c6tcvh/6d71AMBGXdILwS2VJZ/oEEsrvbpFMefmtUmtTP4sI/G243ekZEVt1EHdQtYSGH1SDQ0ePUP4AoOOh3i8aKAT8ZxbsDnpdveOEtNChj07lsmXoHUrBb+IsOdsEmW9hfFYdJ4KnBkogisr1GhqHR9xGQ3iWJdn/EHk/FaecsHYxjx2dJ5TBbaBlpNOQbeSpn7l11Q8yzXn03bZgsjBUZSujE1Mz+kyS1E/OleoMsJi5fAlHZy2JhhFBizRm22A/BQBSBrRObQPME2AGfkK/M5Dfir51ztDQAOjA87c1YJbmAaunNOSt2U3Vsfn6JV2JSjDnTNlznnGfrqGDnkEhpZKJTAvUnv8PibrZ3Ek9k6TRIg+D2dlnwbyjR8/jsUE46c2CcO/Zeqfd+JLIblKFriMnqAX1hRC3NrXeBhqKpdRm34zca5gvLzK5+y+LlWVqhwmqza37wv3gYsWhBtGqCeFQGjtkIha08JNEuB0jDvy3ZGEiDZIgxZMCl+SNrf9W/uBu9n84aQU/AXLeefcmGGhYRPxf9OdBd7rCbXfUI4+9hrQnXveOrbatLXZIHabJQMmaLrS3OMPZEHR+ZgV2tuwno0hE3FRsVP+A/78sDKQDltd03w+b3Q063+IIf036i9ZvDwO9LLoHsIq60r6OG7MLWK/BVLexnZoSBqpLKUeqEsBaA0UIRWPHdvnf3cOAU1MIxOj1lcrPR9DBItKvEmJY0C9NOqUuu8JiI0r0FKNbETDGhx/2xnmrFDnV8rbtJusP+XiJgtFiAxIiUFlg2Z/2VQTpgYqYQyk5kf7Z7coat4xMfNaZpcMU07WP+G+vfKH6U3tQz+1WNngTSVTlGXLb+z3HrZhSVUNulPl3aHkdZRIqI5hnRflAmIZo6r8mMitBffnvUVvdCbdjInQVYIIvNhkCtp4GI3KguQbz1R8QoxxZce/BPNmIluZOX5Tzls3sziyWBSyiuxpmGZ9vMGS0yBL92WzKbhyR3Q8e12CDBNnO047kxaEsFYTKNaeUmKd/NAEB38QPSL/oAWCbZFOGoIgLbd9cZuBWQkT4TWpMBwYeWOAjd0uplQ8k8OfLkERK1B1SLKiBB+Q8Qq75VoIn9kwwrNnJpOW9VED7hZtTqDOdD89kktc7g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A1BC642-29F5-4E9D-B7D0-F2D477B99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68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Vo</dc:creator>
  <cp:lastModifiedBy>AOMANGAY</cp:lastModifiedBy>
  <cp:revision>3</cp:revision>
  <cp:lastPrinted>2021-04-13T01:29:00Z</cp:lastPrinted>
  <dcterms:created xsi:type="dcterms:W3CDTF">2021-05-15T02:36:00Z</dcterms:created>
  <dcterms:modified xsi:type="dcterms:W3CDTF">2021-05-1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43" publications="37"/&gt;&lt;/info&gt;PAPERS2_INFO_END</vt:lpwstr>
  </property>
</Properties>
</file>